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4ED" w:rsidRDefault="000244ED"/>
    <w:p w:rsidR="000B0E37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S</w:t>
      </w:r>
      <w:r w:rsidR="000244ED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hal</w:t>
      </w:r>
      <w:r w:rsidR="00D360C0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l</w:t>
      </w:r>
      <w:r w:rsidR="000244ED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ot (</w:t>
      </w:r>
      <w:r w:rsidR="000E1272" w:rsidRPr="00C95B79">
        <w:rPr>
          <w:rFonts w:ascii="Times New Roman" w:hAnsi="Times New Roman" w:cs="Times New Roman"/>
          <w:i/>
          <w:iCs/>
          <w:color w:val="040C28"/>
          <w:sz w:val="20"/>
          <w:szCs w:val="20"/>
        </w:rPr>
        <w:t>Allium cepa</w:t>
      </w:r>
      <w:r w:rsidR="000244ED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)</w:t>
      </w:r>
      <w:r w:rsidR="00944527" w:rsidRPr="00C95B79">
        <w:rPr>
          <w:rFonts w:ascii="Times New Roman" w:hAnsi="Times New Roman" w:cs="Times New Roman"/>
          <w:sz w:val="20"/>
          <w:szCs w:val="20"/>
        </w:rPr>
        <w:t xml:space="preserve"> </w:t>
      </w:r>
      <w:r w:rsidR="00614149" w:rsidRPr="00C95B79">
        <w:rPr>
          <w:rFonts w:ascii="Times New Roman" w:hAnsi="Times New Roman" w:cs="Times New Roman"/>
          <w:sz w:val="20"/>
          <w:szCs w:val="20"/>
        </w:rPr>
        <w:t>oil composition determined by G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1080"/>
        <w:gridCol w:w="1165"/>
      </w:tblGrid>
      <w:tr w:rsidR="004033FD" w:rsidRPr="00C95B79" w:rsidTr="00D841C4">
        <w:tc>
          <w:tcPr>
            <w:tcW w:w="7105" w:type="dxa"/>
            <w:tcBorders>
              <w:left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 </w:t>
            </w:r>
          </w:p>
        </w:tc>
        <w:tc>
          <w:tcPr>
            <w:tcW w:w="1080" w:type="dxa"/>
            <w:tcBorders>
              <w:left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165" w:type="dxa"/>
            <w:tcBorders>
              <w:left w:val="single" w:sz="4" w:space="0" w:color="FFFFFF"/>
              <w:right w:val="single" w:sz="4" w:space="0" w:color="FFFFFF"/>
            </w:tcBorders>
          </w:tcPr>
          <w:p w:rsidR="00944527" w:rsidRPr="00C95B79" w:rsidRDefault="002D768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033FD" w:rsidRPr="00C95B79" w:rsidTr="00D841C4">
        <w:tc>
          <w:tcPr>
            <w:tcW w:w="710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bonic acid, nonyl prop-1-en-2-yl ester</w:t>
            </w:r>
          </w:p>
        </w:tc>
        <w:tc>
          <w:tcPr>
            <w:tcW w:w="10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.6108</w:t>
            </w:r>
          </w:p>
        </w:tc>
        <w:tc>
          <w:tcPr>
            <w:tcW w:w="11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imethyl trisulf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9546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isulfide, methyl (methylthio)methy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7297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553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Ethane, 2-bromo-1,1-difluoro-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2974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,4,5,7-Tetrathiaoctane 2-ox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1913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002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yophylle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9703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1R,4R,4aS,8aR)-4,7-Dimethyl-1-(prop-1-en-2-yl)-1,2,3,4,4a,5,6,8a-octahydronaphthale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62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ene, 1-(1,5-dimethyl-4-hexenyl)-4-methyl-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7054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3-Cyclohexadiene, 5-(1,5-dimethyl-4-hexenyl)-2-methyl-, [S-(R*,S*)]-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8515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A738F2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.alpha</w:t>
            </w:r>
            <w:r w:rsidR="00944527" w:rsidRPr="00C95B79">
              <w:rPr>
                <w:rFonts w:ascii="Times New Roman" w:hAnsi="Times New Roman" w:cs="Times New Roman"/>
                <w:sz w:val="20"/>
                <w:szCs w:val="20"/>
              </w:rPr>
              <w:t>-Cadina-4,9-diene, (-)-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9683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5517DA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="00944527" w:rsidRPr="00C95B79">
              <w:rPr>
                <w:rFonts w:ascii="Times New Roman" w:hAnsi="Times New Roman" w:cs="Times New Roman"/>
                <w:sz w:val="20"/>
                <w:szCs w:val="20"/>
              </w:rPr>
              <w:t>-Bisabole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017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 6-bis (11-dimethylethyl)-4-methyl-phenol"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0657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,4,5,7-Tetrathiaocta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1874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439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r-tumero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984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,3,5,7-Tetrathiaoctane 3,3-diox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2547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exadecanoic acid, ethyl este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1.2605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Methyltetracosa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2099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Linoleic acid ethyl este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8477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s(2-ethylhexyl) phthalat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5.652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033FD" w:rsidRPr="00C95B79" w:rsidTr="00D841C4">
        <w:tc>
          <w:tcPr>
            <w:tcW w:w="710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2-Benzenedicarboxylic acid, bis(2-ethylhexyl) este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6.0464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44527" w:rsidRPr="00C95B79" w:rsidRDefault="00944527" w:rsidP="00EA0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6.839</w:t>
            </w:r>
          </w:p>
        </w:tc>
      </w:tr>
    </w:tbl>
    <w:p w:rsidR="00944527" w:rsidRPr="00C95B79" w:rsidRDefault="00223F25" w:rsidP="00EA0E6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</w:p>
    <w:p w:rsidR="001008ED" w:rsidRPr="00C95B79" w:rsidRDefault="001008ED" w:rsidP="00D64C66">
      <w:pPr>
        <w:spacing w:line="480" w:lineRule="auto"/>
        <w:jc w:val="both"/>
        <w:rPr>
          <w:rFonts w:ascii="Times New Roman" w:hAnsi="Times New Roman" w:cs="Times New Roman"/>
          <w:color w:val="1C1C1C"/>
          <w:sz w:val="20"/>
          <w:szCs w:val="20"/>
          <w:shd w:val="clear" w:color="auto" w:fill="FFFFFF"/>
        </w:rPr>
      </w:pPr>
    </w:p>
    <w:p w:rsidR="00695838" w:rsidRPr="00C95B79" w:rsidRDefault="00695838" w:rsidP="000244ED">
      <w:pPr>
        <w:rPr>
          <w:rFonts w:ascii="Times New Roman" w:hAnsi="Times New Roman" w:cs="Times New Roman"/>
          <w:sz w:val="20"/>
          <w:szCs w:val="20"/>
        </w:rPr>
      </w:pPr>
    </w:p>
    <w:p w:rsidR="0085092C" w:rsidRPr="00C95B79" w:rsidRDefault="0085092C" w:rsidP="000244ED">
      <w:pPr>
        <w:rPr>
          <w:rFonts w:ascii="Times New Roman" w:hAnsi="Times New Roman" w:cs="Times New Roman"/>
          <w:sz w:val="20"/>
          <w:szCs w:val="20"/>
        </w:rPr>
      </w:pPr>
    </w:p>
    <w:p w:rsidR="0085092C" w:rsidRPr="00C95B79" w:rsidRDefault="0085092C" w:rsidP="000244ED">
      <w:pPr>
        <w:rPr>
          <w:rFonts w:ascii="Times New Roman" w:hAnsi="Times New Roman" w:cs="Times New Roman"/>
          <w:sz w:val="20"/>
          <w:szCs w:val="20"/>
        </w:rPr>
      </w:pPr>
    </w:p>
    <w:p w:rsidR="0085092C" w:rsidRPr="00C95B79" w:rsidRDefault="0085092C" w:rsidP="000244ED">
      <w:pPr>
        <w:rPr>
          <w:rFonts w:ascii="Times New Roman" w:hAnsi="Times New Roman" w:cs="Times New Roman"/>
          <w:sz w:val="20"/>
          <w:szCs w:val="20"/>
        </w:rPr>
      </w:pPr>
    </w:p>
    <w:p w:rsidR="00695838" w:rsidRPr="00C95B79" w:rsidRDefault="00695838" w:rsidP="000244ED">
      <w:pPr>
        <w:rPr>
          <w:rFonts w:ascii="Times New Roman" w:hAnsi="Times New Roman" w:cs="Times New Roman"/>
          <w:sz w:val="20"/>
          <w:szCs w:val="20"/>
        </w:rPr>
      </w:pPr>
    </w:p>
    <w:p w:rsidR="00A5515C" w:rsidRPr="00C95B79" w:rsidRDefault="00A5515C" w:rsidP="000244ED">
      <w:pPr>
        <w:rPr>
          <w:rFonts w:ascii="Times New Roman" w:hAnsi="Times New Roman" w:cs="Times New Roman"/>
          <w:sz w:val="20"/>
          <w:szCs w:val="20"/>
        </w:rPr>
      </w:pPr>
    </w:p>
    <w:p w:rsidR="00A5515C" w:rsidRPr="00C95B79" w:rsidRDefault="00A5515C" w:rsidP="000244ED">
      <w:pPr>
        <w:rPr>
          <w:rFonts w:ascii="Times New Roman" w:hAnsi="Times New Roman" w:cs="Times New Roman"/>
          <w:sz w:val="20"/>
          <w:szCs w:val="20"/>
        </w:rPr>
      </w:pPr>
    </w:p>
    <w:p w:rsidR="00A5515C" w:rsidRPr="00C95B79" w:rsidRDefault="00A5515C" w:rsidP="000244ED">
      <w:pPr>
        <w:rPr>
          <w:rFonts w:ascii="Times New Roman" w:hAnsi="Times New Roman" w:cs="Times New Roman"/>
          <w:sz w:val="20"/>
          <w:szCs w:val="20"/>
        </w:rPr>
      </w:pPr>
    </w:p>
    <w:p w:rsidR="00A5515C" w:rsidRPr="00C95B79" w:rsidRDefault="00A5515C" w:rsidP="000244ED">
      <w:pPr>
        <w:rPr>
          <w:rFonts w:ascii="Times New Roman" w:hAnsi="Times New Roman" w:cs="Times New Roman"/>
          <w:sz w:val="20"/>
          <w:szCs w:val="20"/>
        </w:rPr>
      </w:pPr>
    </w:p>
    <w:p w:rsidR="00A5515C" w:rsidRPr="00C95B79" w:rsidRDefault="00A5515C" w:rsidP="000244ED">
      <w:pPr>
        <w:rPr>
          <w:rFonts w:ascii="Times New Roman" w:hAnsi="Times New Roman" w:cs="Times New Roman"/>
          <w:sz w:val="20"/>
          <w:szCs w:val="20"/>
        </w:rPr>
      </w:pPr>
    </w:p>
    <w:p w:rsidR="00A5515C" w:rsidRPr="00C95B79" w:rsidRDefault="00A5515C" w:rsidP="000244ED">
      <w:pPr>
        <w:rPr>
          <w:rFonts w:ascii="Times New Roman" w:hAnsi="Times New Roman" w:cs="Times New Roman"/>
          <w:sz w:val="20"/>
          <w:szCs w:val="20"/>
        </w:rPr>
      </w:pPr>
    </w:p>
    <w:p w:rsidR="00A5515C" w:rsidRDefault="00A5515C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P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0B0E37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>2</w:t>
      </w:r>
      <w:r w:rsidRPr="00C95B79">
        <w:rPr>
          <w:rStyle w:val="fontstyle01"/>
          <w:rFonts w:ascii="Times New Roman" w:hAnsi="Times New Roman" w:cs="Times New Roman"/>
          <w:sz w:val="20"/>
          <w:szCs w:val="20"/>
        </w:rPr>
        <w:t xml:space="preserve">. </w:t>
      </w:r>
      <w:r w:rsidR="00614149" w:rsidRPr="00C95B79">
        <w:rPr>
          <w:rStyle w:val="fontstyle01"/>
          <w:rFonts w:ascii="Times New Roman" w:hAnsi="Times New Roman" w:cs="Times New Roman"/>
          <w:sz w:val="20"/>
          <w:szCs w:val="20"/>
        </w:rPr>
        <w:t>G</w:t>
      </w:r>
      <w:r w:rsidR="00866B01" w:rsidRPr="00C95B79">
        <w:rPr>
          <w:rStyle w:val="fontstyle01"/>
          <w:rFonts w:ascii="Times New Roman" w:hAnsi="Times New Roman" w:cs="Times New Roman"/>
          <w:sz w:val="20"/>
          <w:szCs w:val="20"/>
        </w:rPr>
        <w:t>reen tea</w:t>
      </w:r>
      <w:r w:rsidR="00F92EE8" w:rsidRPr="00C95B79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F92EE8" w:rsidRPr="00C95B79">
        <w:rPr>
          <w:rFonts w:ascii="Times New Roman" w:hAnsi="Times New Roman" w:cs="Times New Roman"/>
          <w:sz w:val="20"/>
          <w:szCs w:val="20"/>
        </w:rPr>
        <w:t>(</w:t>
      </w:r>
      <w:r w:rsidR="00F92EE8" w:rsidRPr="00C95B79">
        <w:rPr>
          <w:rFonts w:ascii="Times New Roman" w:hAnsi="Times New Roman" w:cs="Times New Roman"/>
          <w:i/>
          <w:iCs/>
          <w:sz w:val="20"/>
          <w:szCs w:val="20"/>
        </w:rPr>
        <w:t>Camellia sinensis</w:t>
      </w:r>
      <w:r w:rsidR="00F92EE8" w:rsidRPr="00C95B79">
        <w:rPr>
          <w:rFonts w:ascii="Times New Roman" w:hAnsi="Times New Roman" w:cs="Times New Roman"/>
          <w:sz w:val="20"/>
          <w:szCs w:val="20"/>
        </w:rPr>
        <w:t>)</w:t>
      </w:r>
      <w:r w:rsidR="00614149" w:rsidRPr="00C95B79">
        <w:rPr>
          <w:rFonts w:ascii="Times New Roman" w:hAnsi="Times New Roman" w:cs="Times New Roman"/>
          <w:sz w:val="20"/>
          <w:szCs w:val="20"/>
        </w:rPr>
        <w:t xml:space="preserve"> oil composition determined by GC-MS</w:t>
      </w:r>
    </w:p>
    <w:tbl>
      <w:tblPr>
        <w:tblStyle w:val="TableGrid"/>
        <w:tblW w:w="8489" w:type="dxa"/>
        <w:tblLook w:val="04A0" w:firstRow="1" w:lastRow="0" w:firstColumn="1" w:lastColumn="0" w:noHBand="0" w:noVBand="1"/>
      </w:tblPr>
      <w:tblGrid>
        <w:gridCol w:w="6511"/>
        <w:gridCol w:w="1038"/>
        <w:gridCol w:w="940"/>
      </w:tblGrid>
      <w:tr w:rsidR="00D841C4" w:rsidRPr="00C95B79" w:rsidTr="00D841C4">
        <w:tc>
          <w:tcPr>
            <w:tcW w:w="6511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038" w:type="dxa"/>
            <w:tcBorders>
              <w:left w:val="single" w:sz="4" w:space="0" w:color="FFFFFF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940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:rsidR="00D841C4" w:rsidRPr="00C95B79" w:rsidRDefault="002D768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D841C4" w:rsidRPr="00C95B79" w:rsidTr="00D841C4">
        <w:tc>
          <w:tcPr>
            <w:tcW w:w="65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 Pinene</w:t>
            </w:r>
          </w:p>
        </w:tc>
        <w:tc>
          <w:tcPr>
            <w:tcW w:w="1038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940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10)-Pinen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Caren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alyptol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E)-Dodec-2-en-1-yl methyl ether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,trans-1,6-Dimethylspiro[4.5]decan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 Terpinen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82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aen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37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en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97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Z,Z)-alpha-Farnesen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11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R,4R,4aS,8aR)-4,7-Dimethyl-1-(prop-1-en-2-yl)-1,2,3,4,4a,5,6,8a-octahydronaphthalen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ene, 1-(1,5-dimethyl-4-hexenyl)-4-methyl-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72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-Cyclohexadiene, 5-(1,5-dimethyl-4-hexenyl)-2-methyl-, [S-(R*,S*)]-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86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hthalene, 1,2,3,4,4a,5,6,8a-octahydro-7-methyl-4-methylene-1-(1-methylethyl)-, (1α,4aβ,8aα)-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96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 Bisabolen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-Verbenol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02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ptomeridiol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83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ic acid, decyl prop-1-en-2-yl ester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78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Aminomethyl-3,5,5-trimethylcyclohexanol, cis-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44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(2-ethylhexyl) phthalat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5.65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vacrol, TBDMS derivativ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D841C4" w:rsidRPr="00C95B79" w:rsidTr="00D841C4">
        <w:tc>
          <w:tcPr>
            <w:tcW w:w="65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(2-ethylhexyl) phthalate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</w:tc>
        <w:tc>
          <w:tcPr>
            <w:tcW w:w="94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D841C4" w:rsidRPr="00C95B79" w:rsidRDefault="00D841C4" w:rsidP="00D841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6.298</w:t>
            </w:r>
          </w:p>
        </w:tc>
      </w:tr>
    </w:tbl>
    <w:p w:rsidR="000B0E37" w:rsidRPr="00C95B79" w:rsidRDefault="00223F25" w:rsidP="004033FD">
      <w:pPr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</w:p>
    <w:p w:rsidR="00394DF3" w:rsidRPr="00C95B79" w:rsidRDefault="00394DF3" w:rsidP="000244ED">
      <w:pPr>
        <w:rPr>
          <w:rFonts w:ascii="Times New Roman" w:hAnsi="Times New Roman" w:cs="Times New Roman"/>
          <w:sz w:val="20"/>
          <w:szCs w:val="20"/>
        </w:rPr>
      </w:pPr>
    </w:p>
    <w:p w:rsidR="00394DF3" w:rsidRPr="00C95B79" w:rsidRDefault="00394DF3" w:rsidP="000244ED">
      <w:pPr>
        <w:rPr>
          <w:rFonts w:ascii="Times New Roman" w:hAnsi="Times New Roman" w:cs="Times New Roman"/>
          <w:sz w:val="20"/>
          <w:szCs w:val="20"/>
        </w:rPr>
      </w:pPr>
    </w:p>
    <w:p w:rsidR="00394DF3" w:rsidRPr="00C95B79" w:rsidRDefault="00394DF3" w:rsidP="000244ED">
      <w:pPr>
        <w:rPr>
          <w:rFonts w:ascii="Times New Roman" w:hAnsi="Times New Roman" w:cs="Times New Roman"/>
          <w:sz w:val="20"/>
          <w:szCs w:val="20"/>
        </w:rPr>
      </w:pPr>
    </w:p>
    <w:p w:rsidR="00394DF3" w:rsidRPr="00C95B79" w:rsidRDefault="00394DF3" w:rsidP="000244ED">
      <w:pPr>
        <w:rPr>
          <w:rFonts w:ascii="Times New Roman" w:hAnsi="Times New Roman" w:cs="Times New Roman"/>
          <w:sz w:val="20"/>
          <w:szCs w:val="20"/>
        </w:rPr>
      </w:pPr>
    </w:p>
    <w:p w:rsidR="00394DF3" w:rsidRPr="00C95B79" w:rsidRDefault="00394DF3" w:rsidP="000244ED">
      <w:pPr>
        <w:rPr>
          <w:rFonts w:ascii="Times New Roman" w:hAnsi="Times New Roman" w:cs="Times New Roman"/>
          <w:sz w:val="20"/>
          <w:szCs w:val="20"/>
        </w:rPr>
      </w:pPr>
    </w:p>
    <w:p w:rsidR="00EF0F42" w:rsidRPr="00C95B79" w:rsidRDefault="00EF0F42" w:rsidP="000244ED">
      <w:pPr>
        <w:rPr>
          <w:rFonts w:ascii="Times New Roman" w:hAnsi="Times New Roman" w:cs="Times New Roman"/>
          <w:sz w:val="20"/>
          <w:szCs w:val="20"/>
        </w:rPr>
      </w:pPr>
    </w:p>
    <w:p w:rsidR="00EF0F42" w:rsidRPr="00C95B79" w:rsidRDefault="00EF0F42" w:rsidP="000244ED">
      <w:pPr>
        <w:rPr>
          <w:rFonts w:ascii="Times New Roman" w:hAnsi="Times New Roman" w:cs="Times New Roman"/>
          <w:sz w:val="20"/>
          <w:szCs w:val="20"/>
        </w:rPr>
      </w:pPr>
    </w:p>
    <w:p w:rsidR="00EF0F42" w:rsidRDefault="00EF0F42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P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394DF3" w:rsidRPr="00C95B79" w:rsidRDefault="00394DF3" w:rsidP="000244ED">
      <w:pPr>
        <w:rPr>
          <w:rFonts w:ascii="Times New Roman" w:hAnsi="Times New Roman" w:cs="Times New Roman"/>
          <w:sz w:val="20"/>
          <w:szCs w:val="20"/>
        </w:rPr>
      </w:pPr>
    </w:p>
    <w:p w:rsidR="00394DF3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S</w:t>
      </w:r>
      <w:r w:rsidR="00BD0714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umac</w:t>
      </w:r>
      <w:r w:rsidR="00F92EE8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F92EE8" w:rsidRPr="00C95B79">
        <w:rPr>
          <w:rFonts w:ascii="Times New Roman" w:hAnsi="Times New Roman" w:cs="Times New Roman"/>
          <w:sz w:val="20"/>
          <w:szCs w:val="20"/>
        </w:rPr>
        <w:t>(</w:t>
      </w:r>
      <w:r w:rsidR="00F92EE8" w:rsidRPr="00C95B79">
        <w:rPr>
          <w:rFonts w:ascii="Times New Roman" w:hAnsi="Times New Roman" w:cs="Times New Roman"/>
          <w:i/>
          <w:iCs/>
          <w:sz w:val="20"/>
          <w:szCs w:val="20"/>
        </w:rPr>
        <w:t>Rhus coriaria</w:t>
      </w:r>
      <w:r w:rsidR="00F92EE8" w:rsidRPr="00C95B79">
        <w:rPr>
          <w:rFonts w:ascii="Times New Roman" w:hAnsi="Times New Roman" w:cs="Times New Roman"/>
          <w:sz w:val="20"/>
          <w:szCs w:val="20"/>
        </w:rPr>
        <w:t>)</w:t>
      </w:r>
      <w:r w:rsidR="00614149" w:rsidRPr="00C95B79">
        <w:rPr>
          <w:rFonts w:ascii="Times New Roman" w:hAnsi="Times New Roman" w:cs="Times New Roman"/>
          <w:sz w:val="20"/>
          <w:szCs w:val="20"/>
        </w:rPr>
        <w:t xml:space="preserve"> oil composition determined by G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5"/>
        <w:gridCol w:w="900"/>
        <w:gridCol w:w="895"/>
      </w:tblGrid>
      <w:tr w:rsidR="004033FD" w:rsidRPr="00C95B79" w:rsidTr="0060337F">
        <w:tc>
          <w:tcPr>
            <w:tcW w:w="7555" w:type="dxa"/>
            <w:tcBorders>
              <w:left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 </w:t>
            </w:r>
          </w:p>
        </w:tc>
        <w:tc>
          <w:tcPr>
            <w:tcW w:w="900" w:type="dxa"/>
            <w:tcBorders>
              <w:left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895" w:type="dxa"/>
            <w:tcBorders>
              <w:left w:val="single" w:sz="4" w:space="0" w:color="FFFFFF"/>
              <w:right w:val="single" w:sz="4" w:space="0" w:color="FFFFFF"/>
            </w:tcBorders>
          </w:tcPr>
          <w:p w:rsidR="00BD0714" w:rsidRPr="00C95B79" w:rsidRDefault="002D768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033FD" w:rsidRPr="00C95B79" w:rsidTr="0060337F">
        <w:tc>
          <w:tcPr>
            <w:tcW w:w="75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Pinene</w:t>
            </w:r>
          </w:p>
        </w:tc>
        <w:tc>
          <w:tcPr>
            <w:tcW w:w="9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89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(10)-Pin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Car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icyclo[3.2.1.0(1,5)]octa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Cyclohexen-1-one, 2-methyl-5-(1-methylethenyl)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xene, 4-ethenyl-4-methyl-3-(1-methylethenyl)-1-(1-methylethyl)-, (3R-trans)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82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opa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36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xane, 1-ethenyl-1-methyl-2,4-bis(1-methylethenyl)-, [1S-(1α,2β,4β)]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yophyll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97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785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15428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ans-alpha</w:t>
            </w:r>
            <w:r w:rsidR="00BD0714" w:rsidRPr="00C95B79">
              <w:rPr>
                <w:rFonts w:ascii="Times New Roman" w:hAnsi="Times New Roman" w:cs="Times New Roman"/>
                <w:sz w:val="20"/>
                <w:szCs w:val="20"/>
              </w:rPr>
              <w:t>-Bergamot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11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364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85092C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3E,6E)-3,7,11-trimethyl-1,3,6,10-dodecatetra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34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4,7,-Cycloundecatriene, 1,5,9,9-tetramethyl-, Z,Z,Z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0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4S,6S)-6-isopropenyl-4-methyl-4,4a,5,6,7,8-hexahydro-2(3H)-naphthaleno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-(1,5-dimethyl-4-hexenyl)-4-methyl-</w:t>
            </w:r>
            <w:r w:rsidR="0085092C"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Benz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71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219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3-Cyclohexadiene, 5-(1,5-dimethyl-4-hexenyl)-2-methyl-, [S-(R*,S*)]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85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915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54177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α </w:t>
            </w:r>
            <w:r w:rsidR="00BD0714" w:rsidRPr="00C95B79">
              <w:rPr>
                <w:rFonts w:ascii="Times New Roman" w:hAnsi="Times New Roman" w:cs="Times New Roman"/>
                <w:sz w:val="20"/>
                <w:szCs w:val="20"/>
              </w:rPr>
              <w:t>-Himachal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93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BD0714" w:rsidRPr="00C95B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A0E67"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0714" w:rsidRPr="00C95B79">
              <w:rPr>
                <w:rFonts w:ascii="Times New Roman" w:hAnsi="Times New Roman" w:cs="Times New Roman"/>
                <w:sz w:val="20"/>
                <w:szCs w:val="20"/>
              </w:rPr>
              <w:t>Bisabol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875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xene, 3-(1,5-dimethyl-4-hexenyl)-6-methylene-, [S-(R*,S*)]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154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-Benzofuranol, 2,3-dihydro-2,2-dimethyl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64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Cyclohexen-1-carboxaldehyde, 3,4-dimethyl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02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="00BD0714" w:rsidRPr="00C95B79">
              <w:rPr>
                <w:rFonts w:ascii="Times New Roman" w:hAnsi="Times New Roman" w:cs="Times New Roman"/>
                <w:sz w:val="20"/>
                <w:szCs w:val="20"/>
              </w:rPr>
              <w:t>-Turmero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="00BD0714" w:rsidRPr="00C95B79">
              <w:rPr>
                <w:rFonts w:ascii="Times New Roman" w:hAnsi="Times New Roman" w:cs="Times New Roman"/>
                <w:sz w:val="20"/>
                <w:szCs w:val="20"/>
              </w:rPr>
              <w:t>-Turmero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05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3,6,10-Cyclotetradecatetraene, 3,7,11-trimethyl-14-(1-methylethyl)-, [S-(E,Z,E,E)]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77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D0714" w:rsidRPr="00C95B79" w:rsidRDefault="00BD071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4033FD" w:rsidRPr="00C95B79" w:rsidTr="0060337F">
        <w:tc>
          <w:tcPr>
            <w:tcW w:w="75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033FD" w:rsidRPr="00C95B79" w:rsidRDefault="004033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s(2-ethylhexyl) phthalat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033FD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6.01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033FD" w:rsidRPr="00C95B79" w:rsidRDefault="004033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0.55</w:t>
            </w:r>
          </w:p>
        </w:tc>
      </w:tr>
    </w:tbl>
    <w:p w:rsidR="00AC4FCC" w:rsidRPr="00C95B79" w:rsidRDefault="00223F25" w:rsidP="000244ED">
      <w:pPr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</w:p>
    <w:p w:rsidR="004033FD" w:rsidRPr="00C95B79" w:rsidRDefault="004033FD" w:rsidP="000244ED">
      <w:pPr>
        <w:rPr>
          <w:rFonts w:ascii="Times New Roman" w:hAnsi="Times New Roman" w:cs="Times New Roman"/>
          <w:sz w:val="20"/>
          <w:szCs w:val="20"/>
        </w:rPr>
      </w:pPr>
    </w:p>
    <w:p w:rsidR="00E13AE4" w:rsidRPr="00C95B79" w:rsidRDefault="00E13AE4" w:rsidP="000244ED">
      <w:pPr>
        <w:rPr>
          <w:rFonts w:ascii="Times New Roman" w:hAnsi="Times New Roman" w:cs="Times New Roman"/>
          <w:sz w:val="20"/>
          <w:szCs w:val="20"/>
        </w:rPr>
      </w:pPr>
    </w:p>
    <w:p w:rsidR="00E13AE4" w:rsidRPr="00C95B79" w:rsidRDefault="00E13AE4" w:rsidP="000244ED">
      <w:pPr>
        <w:rPr>
          <w:rFonts w:ascii="Times New Roman" w:hAnsi="Times New Roman" w:cs="Times New Roman"/>
          <w:sz w:val="20"/>
          <w:szCs w:val="20"/>
        </w:rPr>
      </w:pPr>
    </w:p>
    <w:p w:rsidR="004033FD" w:rsidRPr="00C95B79" w:rsidRDefault="004033FD" w:rsidP="000244ED">
      <w:pPr>
        <w:rPr>
          <w:rFonts w:ascii="Times New Roman" w:hAnsi="Times New Roman" w:cs="Times New Roman"/>
          <w:sz w:val="20"/>
          <w:szCs w:val="20"/>
        </w:rPr>
      </w:pPr>
    </w:p>
    <w:p w:rsidR="00D841C4" w:rsidRPr="00C95B79" w:rsidRDefault="00D841C4" w:rsidP="000244ED">
      <w:pPr>
        <w:rPr>
          <w:rFonts w:ascii="Times New Roman" w:hAnsi="Times New Roman" w:cs="Times New Roman"/>
          <w:sz w:val="20"/>
          <w:szCs w:val="20"/>
        </w:rPr>
      </w:pPr>
    </w:p>
    <w:p w:rsidR="00D841C4" w:rsidRDefault="00D841C4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P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2D7687" w:rsidRPr="00C95B79" w:rsidRDefault="002D7687" w:rsidP="000244ED">
      <w:pPr>
        <w:rPr>
          <w:rFonts w:ascii="Times New Roman" w:hAnsi="Times New Roman" w:cs="Times New Roman"/>
          <w:sz w:val="20"/>
          <w:szCs w:val="20"/>
        </w:rPr>
      </w:pPr>
    </w:p>
    <w:p w:rsidR="002D7687" w:rsidRPr="00C95B79" w:rsidRDefault="002D7687" w:rsidP="000244ED">
      <w:pPr>
        <w:rPr>
          <w:rFonts w:ascii="Times New Roman" w:hAnsi="Times New Roman" w:cs="Times New Roman"/>
          <w:sz w:val="20"/>
          <w:szCs w:val="20"/>
        </w:rPr>
      </w:pPr>
    </w:p>
    <w:p w:rsidR="00BD0714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>4</w:t>
      </w:r>
      <w:r w:rsidRPr="00C95B79">
        <w:rPr>
          <w:rStyle w:val="fontstyle01"/>
          <w:rFonts w:ascii="Times New Roman" w:hAnsi="Times New Roman" w:cs="Times New Roman"/>
          <w:sz w:val="20"/>
          <w:szCs w:val="20"/>
        </w:rPr>
        <w:t xml:space="preserve">. </w:t>
      </w:r>
      <w:r w:rsidR="00614149" w:rsidRPr="00C95B79">
        <w:rPr>
          <w:rStyle w:val="fontstyle01"/>
          <w:rFonts w:ascii="Times New Roman" w:hAnsi="Times New Roman" w:cs="Times New Roman"/>
          <w:sz w:val="20"/>
          <w:szCs w:val="20"/>
        </w:rPr>
        <w:t>Fumitory (</w:t>
      </w:r>
      <w:r w:rsidR="00614149" w:rsidRPr="00C95B79">
        <w:rPr>
          <w:rStyle w:val="fontstyle01"/>
          <w:rFonts w:ascii="Times New Roman" w:hAnsi="Times New Roman" w:cs="Times New Roman"/>
          <w:i/>
          <w:iCs/>
          <w:sz w:val="20"/>
          <w:szCs w:val="20"/>
        </w:rPr>
        <w:t>Fumaria officinalis</w:t>
      </w:r>
      <w:r w:rsidR="00614149" w:rsidRPr="00C95B79">
        <w:rPr>
          <w:rStyle w:val="fontstyle01"/>
          <w:rFonts w:ascii="Times New Roman" w:hAnsi="Times New Roman" w:cs="Times New Roman"/>
          <w:sz w:val="20"/>
          <w:szCs w:val="20"/>
        </w:rPr>
        <w:t>) oil composition determined by G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  <w:gridCol w:w="810"/>
        <w:gridCol w:w="1075"/>
      </w:tblGrid>
      <w:tr w:rsidR="00B46AF1" w:rsidRPr="00C95B79" w:rsidTr="0060337F">
        <w:tc>
          <w:tcPr>
            <w:tcW w:w="7465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075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:rsidR="00B46AF1" w:rsidRPr="00C95B79" w:rsidRDefault="002D768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6AF1" w:rsidRPr="00C95B79" w:rsidTr="0060337F">
        <w:tc>
          <w:tcPr>
            <w:tcW w:w="7465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Nonane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07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Pin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(10)-Pin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Car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xene, 1-methyl-4-(1-methylethenyl)-, (S)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Oxabicyclo[2.2.2]octane, 1,3,3-trimethyl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exanal, 5-methyl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bonic acid, nonyl prop-1-en-2-yl ester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77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aldehyde, 4-(1-methylethyl)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52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ornyl acetat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09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Phenol, 5-methyl-2-(1-methylethyl)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764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vacrol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5.588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15428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Elem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82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H-Cyclopenta[1,3]cyclopropa[1,2]benzene, octahydro-7-methyl-3-methylene-4-(1-methylethyl)-, [3aS-(3aα,3bβ,4β,7α,7aS*)]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2,4-Metheno-1H-indene, octahydro-1,7a-dimethyl-5-(1-methylethyl)-, [1S-(1α,2α,3aβ,4α,5α,7aβ,8S*)]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opa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3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Buten-1-one, 1-(2,6,6-trimethyl-1,3-cyclohexadien-1-yl)-, (E)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4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,4-D</w:t>
            </w:r>
            <w:r w:rsidR="0085092C" w:rsidRPr="00C95B79">
              <w:rPr>
                <w:rFonts w:ascii="Times New Roman" w:hAnsi="Times New Roman" w:cs="Times New Roman"/>
                <w:sz w:val="20"/>
                <w:szCs w:val="20"/>
              </w:rPr>
              <w:t>iisopropenyl-1-methyl-1-vinylcyclohexa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,8-Nonadien-2-one, 6-methyl-5-(1-methylethylidene)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8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yophyll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97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.802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15428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is-alpha-Bergamot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11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H-Cycloprop[e]azulene, decahydro-1,1,7-trimethyl-4-methylene-, (1aR,4aR,7R,7aR,7bS)-(+)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21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15428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Unknown from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lime oil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3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umul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0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1R,4R,4aS,8aR)-4,7-Dimethyl-1-(prop-1-en-2-yl)-1,2,3,4,4a,5,6,8a-octahydronaphthal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ene, 1-(1,5-dimethyl-4-hexenyl)-4-methyl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70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822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3-Cyclohexadiene, 5-(1,5-dimethyl-4-hexenyl)-2-methyl-, [S-(R*,S*)]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85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075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Muurol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9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Bisabol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01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527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4177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Naphthalene, 1,2,3,4,4a,5,6,8a-octahydro-7-methyl-4-methylene-1-(1-methylethyl)-, (1α,4aβ,8aα)-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1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Sesquiphellandr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21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188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15428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1,7-Trimethyl-4-methylenedecahydro-1H-cyclopropa[e]azulen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42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B46AF1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85092C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-Isopropyl-4,7-Dimethyl-1,2-Dihydronaphthalene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</w:tbl>
    <w:p w:rsidR="00F92EE8" w:rsidRPr="00C95B79" w:rsidRDefault="00223F25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</w:p>
    <w:p w:rsidR="0060337F" w:rsidRPr="00C95B79" w:rsidRDefault="0060337F" w:rsidP="000244ED">
      <w:pPr>
        <w:rPr>
          <w:rFonts w:ascii="Times New Roman" w:hAnsi="Times New Roman" w:cs="Times New Roman"/>
          <w:sz w:val="20"/>
          <w:szCs w:val="20"/>
        </w:rPr>
      </w:pPr>
    </w:p>
    <w:p w:rsidR="00F92EE8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55470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95B79">
        <w:rPr>
          <w:rFonts w:ascii="Times New Roman" w:hAnsi="Times New Roman" w:cs="Times New Roman"/>
          <w:sz w:val="20"/>
          <w:szCs w:val="20"/>
        </w:rPr>
        <w:t xml:space="preserve">. </w:t>
      </w:r>
      <w:r w:rsidR="00614149" w:rsidRPr="00C95B79">
        <w:rPr>
          <w:rFonts w:ascii="Times New Roman" w:hAnsi="Times New Roman" w:cs="Times New Roman"/>
          <w:sz w:val="20"/>
          <w:szCs w:val="20"/>
        </w:rPr>
        <w:t>F</w:t>
      </w:r>
      <w:r w:rsidR="00F92EE8" w:rsidRPr="00C95B79">
        <w:rPr>
          <w:rFonts w:ascii="Times New Roman" w:hAnsi="Times New Roman" w:cs="Times New Roman"/>
          <w:sz w:val="20"/>
          <w:szCs w:val="20"/>
        </w:rPr>
        <w:t>umitory (</w:t>
      </w:r>
      <w:r w:rsidR="00F92EE8" w:rsidRPr="00C95B79">
        <w:rPr>
          <w:rStyle w:val="Emphasis"/>
          <w:rFonts w:ascii="Times New Roman" w:hAnsi="Times New Roman" w:cs="Times New Roman"/>
          <w:sz w:val="20"/>
          <w:szCs w:val="20"/>
        </w:rPr>
        <w:t>Fumaria officinalis</w:t>
      </w:r>
      <w:r w:rsidR="00F92EE8" w:rsidRPr="00C95B79">
        <w:rPr>
          <w:rFonts w:ascii="Times New Roman" w:hAnsi="Times New Roman" w:cs="Times New Roman"/>
          <w:sz w:val="20"/>
          <w:szCs w:val="20"/>
        </w:rPr>
        <w:t>)</w:t>
      </w:r>
      <w:r w:rsidR="00614149" w:rsidRPr="00C95B79">
        <w:rPr>
          <w:rFonts w:ascii="Times New Roman" w:hAnsi="Times New Roman" w:cs="Times New Roman"/>
          <w:sz w:val="20"/>
          <w:szCs w:val="20"/>
        </w:rPr>
        <w:t xml:space="preserve"> oil composition determined by G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5"/>
        <w:gridCol w:w="900"/>
        <w:gridCol w:w="1075"/>
      </w:tblGrid>
      <w:tr w:rsidR="0005381B" w:rsidRPr="00C95B79" w:rsidTr="0060337F">
        <w:tc>
          <w:tcPr>
            <w:tcW w:w="73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5381B" w:rsidRPr="00C95B79" w:rsidRDefault="0005381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9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5381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0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5381B" w:rsidRPr="00C95B79" w:rsidRDefault="002D768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93A4B" w:rsidRPr="00C95B79" w:rsidTr="0060337F">
        <w:tc>
          <w:tcPr>
            <w:tcW w:w="73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yophyllenyl alcohol</w:t>
            </w:r>
          </w:p>
        </w:tc>
        <w:tc>
          <w:tcPr>
            <w:tcW w:w="9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87</w:t>
            </w:r>
          </w:p>
        </w:tc>
        <w:tc>
          <w:tcPr>
            <w:tcW w:w="10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exadeca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02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lloaromadendr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51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E)-1-(6,10-Dimethylundec-5-en-2-yl)-4-methylbenz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82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r-tumero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90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eptadeca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15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urlo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31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Propenoic acid, 2-(acetylamino)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4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-[[Bis(methylthio)methylene]acetyl]-2-(4-(4-methoxyphenyl)-1,3-butadienyl)cyclopropa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10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Octadeca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23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Phosphorothioic acid, O,O-diethyl 2-isopropyl-6-methyl-4-pyrimidinyl ester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39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Isopropyl myristat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51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Pentadecanone, 6,10,14-trimethyl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73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461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Phthalic acid, 7-bromoheptyl isobutyl ester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02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Nonadeca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2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exadecanoic acid, methyl ester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53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Phytol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7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2-Benzenedicarboxylic acid, butyl 2-methylpropyl ester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97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n-Hexadecanoic acid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1.20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101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,12-Octadecadienoic acid (Z,Z)-, methyl ester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17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509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-Octadecenoic acid, methyl ester, (E)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192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Eicosene, (E)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3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exadecanoic acid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4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n-Hexadecanoic acid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62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,12-Octadecadienoic acid (Z,Z)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78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-Octadecenoic acid (Z)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3.9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exanedioic acid, bis(2-ethylhexyl) ester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4.79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Pentacosa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5.5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,12-Octadecadienoic acid (Z,Z)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5.6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s(2-ethylhexyl) phthalat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8.17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Eicosa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7.07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Squal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8.0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Octadeca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8.48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B93A4B" w:rsidRPr="00C95B79" w:rsidTr="0060337F">
        <w:tc>
          <w:tcPr>
            <w:tcW w:w="73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-Hydroxyphenyl pyrrolidinyl thio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B93A4B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9.9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</w:tbl>
    <w:p w:rsidR="00F92EE8" w:rsidRPr="00C95B79" w:rsidRDefault="00223F25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</w:p>
    <w:p w:rsidR="005903B6" w:rsidRPr="00C95B79" w:rsidRDefault="005903B6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5903B6" w:rsidRPr="00C95B79" w:rsidRDefault="005903B6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60337F" w:rsidRDefault="0060337F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P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B46AF1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>5</w:t>
      </w:r>
      <w:r w:rsidRPr="00C95B7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>.</w:t>
      </w:r>
      <w:r w:rsidRPr="00C95B79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614149" w:rsidRPr="00C95B79">
        <w:rPr>
          <w:rStyle w:val="fontstyle01"/>
          <w:rFonts w:ascii="Times New Roman" w:hAnsi="Times New Roman" w:cs="Times New Roman"/>
          <w:sz w:val="20"/>
          <w:szCs w:val="20"/>
        </w:rPr>
        <w:t>M</w:t>
      </w:r>
      <w:r w:rsidR="00D360C0" w:rsidRPr="00C95B79">
        <w:rPr>
          <w:rStyle w:val="fontstyle01"/>
          <w:rFonts w:ascii="Times New Roman" w:hAnsi="Times New Roman" w:cs="Times New Roman"/>
          <w:sz w:val="20"/>
          <w:szCs w:val="20"/>
        </w:rPr>
        <w:t>ilk thistle</w:t>
      </w:r>
      <w:r w:rsidR="00F92EE8" w:rsidRPr="00C95B79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F92EE8" w:rsidRPr="00C95B79">
        <w:rPr>
          <w:rFonts w:ascii="Times New Roman" w:hAnsi="Times New Roman" w:cs="Times New Roman"/>
          <w:sz w:val="20"/>
          <w:szCs w:val="20"/>
        </w:rPr>
        <w:t>(</w:t>
      </w:r>
      <w:r w:rsidR="00F92EE8" w:rsidRPr="00C95B79">
        <w:rPr>
          <w:rFonts w:ascii="Times New Roman" w:hAnsi="Times New Roman" w:cs="Times New Roman"/>
          <w:i/>
          <w:iCs/>
          <w:sz w:val="20"/>
          <w:szCs w:val="20"/>
        </w:rPr>
        <w:t>Silybum marianum</w:t>
      </w:r>
      <w:r w:rsidR="00F92EE8" w:rsidRPr="00C95B79">
        <w:rPr>
          <w:rFonts w:ascii="Times New Roman" w:hAnsi="Times New Roman" w:cs="Times New Roman"/>
          <w:sz w:val="20"/>
          <w:szCs w:val="20"/>
        </w:rPr>
        <w:t>)</w:t>
      </w:r>
      <w:r w:rsidR="00614149" w:rsidRPr="00C95B79">
        <w:rPr>
          <w:rFonts w:ascii="Times New Roman" w:hAnsi="Times New Roman" w:cs="Times New Roman"/>
          <w:sz w:val="20"/>
          <w:szCs w:val="20"/>
        </w:rPr>
        <w:t xml:space="preserve"> oil composition determined by G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18"/>
        <w:gridCol w:w="711"/>
        <w:gridCol w:w="821"/>
      </w:tblGrid>
      <w:tr w:rsidR="00B46AF1" w:rsidRPr="00C95B79" w:rsidTr="0060337F">
        <w:tc>
          <w:tcPr>
            <w:tcW w:w="78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:rsidR="00B46AF1" w:rsidRPr="00C95B79" w:rsidRDefault="002D768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6AF1" w:rsidRPr="00C95B79" w:rsidTr="0060337F">
        <w:tc>
          <w:tcPr>
            <w:tcW w:w="7818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1R)-2,6,6-Trimethylbicyclo[3.1.1]hept-2-ene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41777"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Pin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642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="00541777"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864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-Limon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xene, 4-ethenyl-4-methyl-3-(1-methylethenyl)-1-(1-methylethyl)-, (3R-trans)-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82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103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4177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H-Cyclopenta[1,3]cyclopropa[1,2]benzene, octahydro-7-methyl-3-methylene-4-(1-methylethyl)-, [3aS-(3aα,3bβ,4β,7α,7aS*)]-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41777"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ylang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4177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Copa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37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.129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41777"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Elem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57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41777"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Gurjun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yophyll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98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4.68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ans-alpha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Bergamot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7-Octadien-3-ol, 3,7-dimethyl-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22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romandendr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34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Selin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0337F" w:rsidRPr="00C95B79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473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1R,4R,4aS,8aR)-4,7-Dimethyl-1-(prop-1-en-2-yl)-1,2,3,4,4a,5,6,8a-octahydronaphthal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4177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cyclo[4.1.0]heptan-3-ol, 4,7,7-trimethyl-, (1α,3β,4α,6α)-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57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ene, 1-(1,5-dimethyl-4-hexenyl)-4-methyl-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71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617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3-Cyclohexadiene, 5-(1,5-dimethyl-4-hexenyl)-2-methyl-, [S-(R*,S*)]-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86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4177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Gurjun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93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41777"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Bisabol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03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41777"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AF1" w:rsidRPr="00C95B79">
              <w:rPr>
                <w:rFonts w:ascii="Times New Roman" w:hAnsi="Times New Roman" w:cs="Times New Roman"/>
                <w:sz w:val="20"/>
                <w:szCs w:val="20"/>
              </w:rPr>
              <w:t>Muurol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14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icyclo[4.4.0.02,7]dec-3-ene, 1,3-dimethyl-8-(1-methylethyl)-, stereoisomer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23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4-Methanobenzocyclodecene, 1,2,3,4,4a,5,8,9,12,12a-decahydro-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-)-5-Ox</w:t>
            </w:r>
            <w:r w:rsidR="0060337F" w:rsidRPr="00C95B79">
              <w:rPr>
                <w:rFonts w:ascii="Times New Roman" w:hAnsi="Times New Roman" w:cs="Times New Roman"/>
                <w:sz w:val="20"/>
                <w:szCs w:val="20"/>
              </w:rPr>
              <w:t>atricyclo[8.2.0.0(4,6)]dodecane</w:t>
            </w: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,12-trimethyl-9-methylene-, [1R-(1R*,4R*,6R*,10S*)]-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03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-(2',2'-Dimethylpropanoilhydrazono)-3,6-dichloro-2,7-bis-[2-(diethylamino)-ethoxy]fluoren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5.66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s(2-ethylhexyl) phthalat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6.02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0.675</w:t>
            </w:r>
          </w:p>
        </w:tc>
      </w:tr>
      <w:tr w:rsidR="00B46AF1" w:rsidRPr="00C95B79" w:rsidTr="0060337F">
        <w:tc>
          <w:tcPr>
            <w:tcW w:w="7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54177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a,9c-(Iminoethano)phenanthro[4,5-bcd]furan, 4aalpha,5-dihydro-3-methoxy-12-methyl-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7.99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B46AF1" w:rsidRPr="00C95B79" w:rsidTr="0060337F">
        <w:trPr>
          <w:trHeight w:val="70"/>
        </w:trPr>
        <w:tc>
          <w:tcPr>
            <w:tcW w:w="7818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4-benzenediamine, 2,3,5,6-tetramethyl-N1,N4-diphenyl-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6AF1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8.49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:rsidR="00B46AF1" w:rsidRPr="00C95B79" w:rsidRDefault="00B46AF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687</w:t>
            </w:r>
          </w:p>
        </w:tc>
      </w:tr>
    </w:tbl>
    <w:p w:rsidR="00B46AF1" w:rsidRPr="00C95B79" w:rsidRDefault="00223F25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</w:p>
    <w:p w:rsidR="007A121A" w:rsidRPr="00C95B79" w:rsidRDefault="007A121A" w:rsidP="0054177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E13AE4" w:rsidRPr="00C95B79" w:rsidRDefault="00E13AE4" w:rsidP="007A121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13AE4" w:rsidRDefault="00E13AE4" w:rsidP="007A121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95B79" w:rsidRDefault="00C95B79" w:rsidP="007A121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95B79" w:rsidRDefault="00C95B79" w:rsidP="007A121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95B79" w:rsidRDefault="00C95B79" w:rsidP="007A121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95B79" w:rsidRDefault="00C95B79" w:rsidP="007A121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95B79" w:rsidRPr="00C95B79" w:rsidRDefault="00C95B79" w:rsidP="007A121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46AF1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Chicory (</w:t>
      </w:r>
      <w:r w:rsidR="00614149" w:rsidRPr="00C95B79">
        <w:rPr>
          <w:rStyle w:val="fontstyle01"/>
          <w:rFonts w:ascii="Times New Roman" w:hAnsi="Times New Roman" w:cs="Times New Roman"/>
          <w:i/>
          <w:iCs/>
          <w:color w:val="auto"/>
          <w:sz w:val="20"/>
          <w:szCs w:val="20"/>
        </w:rPr>
        <w:t>Cichorium intybus L.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) oil composition determined by G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  <w:gridCol w:w="990"/>
        <w:gridCol w:w="895"/>
      </w:tblGrid>
      <w:tr w:rsidR="00944527" w:rsidRPr="00C95B79" w:rsidTr="0060337F">
        <w:tc>
          <w:tcPr>
            <w:tcW w:w="7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2D768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5B7" w:rsidRPr="00C95B79" w:rsidTr="0060337F">
        <w:tc>
          <w:tcPr>
            <w:tcW w:w="746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Octane, 4-methyl-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Nona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Pin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,2-dimethyl-3-methylene-bicyclo [2.2.1]hepta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cyclo[3.1.1]heptane, 6,6-dimethyl-2-methylene-, (1S)-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Furan, 2-pentyl-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eca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8255B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elta- 3-</w:t>
            </w:r>
            <w:r w:rsidR="00944527" w:rsidRPr="00C95B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975CF" w:rsidRPr="00C95B79">
              <w:rPr>
                <w:rFonts w:ascii="Times New Roman" w:hAnsi="Times New Roman" w:cs="Times New Roman"/>
                <w:sz w:val="20"/>
                <w:szCs w:val="20"/>
              </w:rPr>
              <w:t>ar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ene, 1-methyl-2-(1-methylethyl)-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xene, 1-methyl-4-(1-methylethenyl)-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</w:p>
        </w:tc>
        <w:tc>
          <w:tcPr>
            <w:tcW w:w="89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γ </w:t>
            </w:r>
            <w:r w:rsidR="00944527" w:rsidRPr="00C95B79">
              <w:rPr>
                <w:rFonts w:ascii="Times New Roman" w:hAnsi="Times New Roman" w:cs="Times New Roman"/>
                <w:sz w:val="20"/>
                <w:szCs w:val="20"/>
              </w:rPr>
              <w:t>-Terpine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xene, 3-methyl-6-(1-methylethylidene)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N-[3-[N-Aziridyl]propylidene]tetrahydrofurfurylami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Nonanoic acid, isohexyl ester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49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-Cyclohexyl-2-methyl-prop-2-en-1-o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cyclo[2.2.1]heptan-2-ol, 1,7,7-trimethyl-, (1S-endo)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33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Cyclohexen-1-ol, 4-methyl-1-(1-methylethyl)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54177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enemethanol, α,α,4-trimethyl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Care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71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odeca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Fenchyl acetat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Fenchyl acetat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ene, 1-methoxy-4-methyl-2-(1-methylethyl)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-Undecano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84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ornyl acetat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09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ans-Pinocarvyl acetat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28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,3-Diazabicyclo[2.2.1]hept-2-ene, 4-methyl-1-(pent-4-en-1-yl)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66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(10)-Thuje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8255B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 w:rsidR="00944527" w:rsidRPr="00C95B79">
              <w:rPr>
                <w:rFonts w:ascii="Times New Roman" w:hAnsi="Times New Roman" w:cs="Times New Roman"/>
                <w:sz w:val="20"/>
                <w:szCs w:val="20"/>
              </w:rPr>
              <w:t>-Eleme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82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Care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95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ptane, 1-bromo-3-iodo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12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-Dodecano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21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4975C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2,4-Metheno-1H-indene, octahydro-1,7a-dimethyl-5-(1-methylethyl)-, [1S-(1α,2α,3aβ,4α,5α,7aβ,8S*)]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opae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37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  <w:tr w:rsidR="008255B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H-Cycloprop[e]azulene, decahydro-1,1,7-trimethyl-4-methylene-, (1aR,4aS,7R,7aR,7bS)-(-)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47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944527" w:rsidRPr="00C95B79" w:rsidTr="0060337F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="00944527" w:rsidRPr="00C95B79">
              <w:rPr>
                <w:rFonts w:ascii="Times New Roman" w:hAnsi="Times New Roman" w:cs="Times New Roman"/>
                <w:sz w:val="20"/>
                <w:szCs w:val="20"/>
              </w:rPr>
              <w:t>-Elemen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60337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</w:tbl>
    <w:p w:rsidR="00614149" w:rsidRDefault="00223F25" w:rsidP="00541777">
      <w:pPr>
        <w:spacing w:line="276" w:lineRule="auto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RT= retention time</w:t>
      </w:r>
    </w:p>
    <w:p w:rsidR="00C95B79" w:rsidRDefault="00C95B79" w:rsidP="00541777">
      <w:pPr>
        <w:spacing w:line="276" w:lineRule="auto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</w:p>
    <w:p w:rsidR="00C95B79" w:rsidRDefault="00C95B79" w:rsidP="00541777">
      <w:pPr>
        <w:spacing w:line="276" w:lineRule="auto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</w:p>
    <w:p w:rsidR="00C95B79" w:rsidRPr="00C95B79" w:rsidRDefault="00C95B79" w:rsidP="00541777">
      <w:pPr>
        <w:spacing w:line="276" w:lineRule="auto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</w:p>
    <w:p w:rsidR="00944527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Pr="00C95B7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Chicory (</w:t>
      </w:r>
      <w:r w:rsidR="00614149" w:rsidRPr="00C95B79">
        <w:rPr>
          <w:rStyle w:val="fontstyle01"/>
          <w:rFonts w:ascii="Times New Roman" w:hAnsi="Times New Roman" w:cs="Times New Roman"/>
          <w:i/>
          <w:iCs/>
          <w:color w:val="auto"/>
          <w:sz w:val="20"/>
          <w:szCs w:val="20"/>
        </w:rPr>
        <w:t>Cichorium intybus L.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) oil composition determined by GC-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555"/>
        <w:gridCol w:w="810"/>
        <w:gridCol w:w="985"/>
      </w:tblGrid>
      <w:tr w:rsidR="004975CF" w:rsidRPr="00C95B79" w:rsidTr="00F662FD">
        <w:tc>
          <w:tcPr>
            <w:tcW w:w="75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D841C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2D768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975CF" w:rsidRPr="00C95B79" w:rsidTr="00F662FD">
        <w:tc>
          <w:tcPr>
            <w:tcW w:w="75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1EE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1,7-Trimethyl-4-methylenedecahydro-1H-cyclopropa[e]azulen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8255B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68</w:t>
            </w:r>
          </w:p>
        </w:tc>
        <w:tc>
          <w:tcPr>
            <w:tcW w:w="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4975C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+)-</w:t>
            </w:r>
            <w:r w:rsidR="005517DA"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-Funebr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8255B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yophyll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8255B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9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019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H-Cycloprop[e]azulene, decahydro-1,1,7-trimethyl-4-methylene-, (1aR,4aS,7R,7aR,7bS)-(-)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8255B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1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5,5-Trimethyl-6-methylene-cyclohex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8255B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H-Cycloprop[e]azulene, decahydro-1,1,7-trimethyl-4-methylene-, (1aR,4aR,7R,7aR,7bS)-(+)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8255B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2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3aR,4R,8R,8aS)-3a,4,8a-Trimethyl-7-methylenedecahydro-4,8-methanoazulene-rel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8255B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3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068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4,7,-Cycloundecatriene, 1,5,9,9-tetramethyl-, Z,Z,Z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8255B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-Methyl-4-(6-methylhept-5-en-2-yl)cyclohexa-1,3-di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4975C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innamaldehyde, alpha</w:t>
            </w:r>
            <w:r w:rsidR="00B93A4B" w:rsidRPr="00C95B79">
              <w:rPr>
                <w:rFonts w:ascii="Times New Roman" w:hAnsi="Times New Roman" w:cs="Times New Roman"/>
                <w:sz w:val="20"/>
                <w:szCs w:val="20"/>
              </w:rPr>
              <w:t>-pentyl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5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cyclo[7.2.0]undec-4-ene, 4,11,11-trimethyl-8-methylene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5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ene, 1-(1,5-dimethyl-4-hexenyl)-4-methyl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7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5.001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-Isopropyl-1-methyl-2-methylene-5-oxatricyclo[5.4.0.0(3,8)]undeca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7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4975C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ans-alpha</w:t>
            </w:r>
            <w:r w:rsidR="00B93A4B" w:rsidRPr="00C95B79">
              <w:rPr>
                <w:rFonts w:ascii="Times New Roman" w:hAnsi="Times New Roman" w:cs="Times New Roman"/>
                <w:sz w:val="20"/>
                <w:szCs w:val="20"/>
              </w:rPr>
              <w:t>-Bergamot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8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793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xi.,6.xi.,7.xi.-Cadina-4,9-di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9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4975C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H-3,9a-Methano-1-benzoxepin, octahydro-2,2,5a,9-tetramethyl-, [3R-(3α,5aα,9α,9aα)]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0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.258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ene, 1-methyl-4-(1,2,2-trimethylcyclopentyl)-, (R)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0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779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4975C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Naphthalene, 1,2,3,4,4a,5,6,8a-octahydro-7-methyl-4-methylene-1-(1-methylethyl)-, (1α,4aβ,8aα)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1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xene, 3-(1,5-dimethyl-4-hexenyl)-6-methylene-, [S-(R*,S*)]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2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142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H-Cycloprop[e]azulene, decahydro-1,1,7-trimethyl-4-methylene-, (1aR,4aR,7R,7aR,7bS)-(+)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4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-Isopropyl-6-methyl-1-methylene-1,2,3,4-tetrahydronaphthal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4975C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xanemethanol, 4-ethenyl-α,α,4-trimethyl-3-(1-methylethenyl)-, [1R-(1α,3α,4β)]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cyclo[7.2.0]undec-4-ene, 4,11,11-trimethyl-8-methylene-,[1R-(1R*,4Z,9S*)]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6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Spiro[2.5]octane, 3,3-dimethyl-2-(1-buten-3-on-1-yl)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7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H-Cycloprop[e]azulene, decahydro-1,1,7-trimethyl-4-methylene-, (1aR,4aS,7R,7aR,7bS)-(-)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8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4975C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Cyclohexene-1-methanol, 5-hydroxy-α,α,4-trimethyl</w:t>
            </w:r>
            <w:r w:rsidR="00B93A4B" w:rsidRPr="00C95B79">
              <w:rPr>
                <w:rFonts w:ascii="Times New Roman" w:hAnsi="Times New Roman" w:cs="Times New Roman"/>
                <w:sz w:val="20"/>
                <w:szCs w:val="20"/>
              </w:rPr>
              <w:t>, (1S-trans)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="00F662FD" w:rsidRPr="00C95B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4975C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H-Cycloprop[e]azulen-7-ol, decahydro-1,1,7-trimethyl-4-methylene-, [1ar-(1aα,4aα,7β,7aβ,7bα)]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-)-5-Oxatricyclo[8.2.0.0(4,6)]dodecane,,12-trimethyl-9-methylene-, [1R-(1R*,4R*,6R*,10S*)]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0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4975CF" w:rsidRPr="00C95B79" w:rsidTr="00F662FD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4975C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zulene, 1,2,3,3a,4,5,6,7-octahydro-1,4-dimethyl-7-(1-methylethenyl)-, [1R-(1α,3aβ,4α,7β)]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F662FD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1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3A4B" w:rsidRPr="00C95B79" w:rsidRDefault="00B93A4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</w:tbl>
    <w:p w:rsidR="00944527" w:rsidRPr="00C95B79" w:rsidRDefault="00223F25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</w:p>
    <w:p w:rsidR="006F2653" w:rsidRDefault="006F2653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C95B79" w:rsidRPr="00C95B79" w:rsidRDefault="00C95B79" w:rsidP="000244ED">
      <w:pPr>
        <w:rPr>
          <w:rFonts w:ascii="Times New Roman" w:hAnsi="Times New Roman" w:cs="Times New Roman"/>
          <w:sz w:val="20"/>
          <w:szCs w:val="20"/>
        </w:rPr>
      </w:pPr>
    </w:p>
    <w:p w:rsidR="006F2653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C</w:t>
      </w:r>
      <w:r w:rsidR="006F2653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hicory </w:t>
      </w:r>
      <w:r w:rsidR="006F2653" w:rsidRPr="00C95B79">
        <w:rPr>
          <w:rFonts w:ascii="Times New Roman" w:hAnsi="Times New Roman" w:cs="Times New Roman"/>
          <w:sz w:val="20"/>
          <w:szCs w:val="20"/>
        </w:rPr>
        <w:t>(</w:t>
      </w:r>
      <w:r w:rsidR="006F2653" w:rsidRPr="00C95B79">
        <w:rPr>
          <w:rFonts w:ascii="Times New Roman" w:hAnsi="Times New Roman" w:cs="Times New Roman"/>
          <w:i/>
          <w:iCs/>
          <w:sz w:val="20"/>
          <w:szCs w:val="20"/>
        </w:rPr>
        <w:t>Cichorium intybus L.</w:t>
      </w:r>
      <w:r w:rsidR="006F2653" w:rsidRPr="00C95B79">
        <w:rPr>
          <w:rFonts w:ascii="Times New Roman" w:hAnsi="Times New Roman" w:cs="Times New Roman"/>
          <w:sz w:val="20"/>
          <w:szCs w:val="20"/>
        </w:rPr>
        <w:t>)</w:t>
      </w:r>
      <w:r w:rsidR="00614149" w:rsidRPr="00C95B79">
        <w:rPr>
          <w:rFonts w:ascii="Times New Roman" w:hAnsi="Times New Roman" w:cs="Times New Roman"/>
          <w:sz w:val="20"/>
          <w:szCs w:val="20"/>
        </w:rPr>
        <w:t xml:space="preserve"> oil composition determined by G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5"/>
        <w:gridCol w:w="810"/>
        <w:gridCol w:w="985"/>
      </w:tblGrid>
      <w:tr w:rsidR="009C5DE1" w:rsidRPr="00C95B79" w:rsidTr="00D841C4">
        <w:tc>
          <w:tcPr>
            <w:tcW w:w="75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81B" w:rsidRPr="00C95B79" w:rsidRDefault="0005381B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81B" w:rsidRPr="00C95B79" w:rsidRDefault="00D841C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81B" w:rsidRPr="00C95B79" w:rsidRDefault="002D768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C5DE1" w:rsidRPr="00C95B79" w:rsidTr="00D841C4">
        <w:tc>
          <w:tcPr>
            <w:tcW w:w="75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S,1Z,6Z)-8-Isopropyl-1-methyl-5-methylenecyclodeca-1,6-diene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18</w:t>
            </w:r>
          </w:p>
        </w:tc>
        <w:tc>
          <w:tcPr>
            <w:tcW w:w="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4975C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5-epi-7-epi-α-Eudesmol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2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1R,3E,7E,11R)-1,5,5,8-Tetramethyl-12-oxabicyclo[9.1.0]dodeca-3,7-di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3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((2S,4aR)-4a,8-Dimethyl-1,2,3,4,4a,5,6,7-octahydronaphthalen-2-yl)propan-2-ol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4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="006F2653" w:rsidRPr="00C95B79">
              <w:rPr>
                <w:rFonts w:ascii="Times New Roman" w:hAnsi="Times New Roman" w:cs="Times New Roman"/>
                <w:sz w:val="20"/>
                <w:szCs w:val="20"/>
              </w:rPr>
              <w:t>-Maali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5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 w:rsidR="006F2653" w:rsidRPr="00C95B79">
              <w:rPr>
                <w:rFonts w:ascii="Times New Roman" w:hAnsi="Times New Roman" w:cs="Times New Roman"/>
                <w:sz w:val="20"/>
                <w:szCs w:val="20"/>
              </w:rPr>
              <w:t>-Cadin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6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s,11s-Himachala-3(12),4-di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7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="006F2653" w:rsidRPr="00C95B79">
              <w:rPr>
                <w:rFonts w:ascii="Times New Roman" w:hAnsi="Times New Roman" w:cs="Times New Roman"/>
                <w:sz w:val="20"/>
                <w:szCs w:val="20"/>
              </w:rPr>
              <w:t>-Eudesmol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8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5.118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R-Turmero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8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631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Naphthalene, 1,6-dimethyl-4-(1-methylethyl)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0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α </w:t>
            </w:r>
            <w:r w:rsidR="006F2653" w:rsidRPr="00C95B79">
              <w:rPr>
                <w:rFonts w:ascii="Times New Roman" w:hAnsi="Times New Roman" w:cs="Times New Roman"/>
                <w:sz w:val="20"/>
                <w:szCs w:val="20"/>
              </w:rPr>
              <w:t>-Bisabolol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392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,10-Dimethyl-3-(1-methylethylidene)-1-cyclodec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Methyl-6-(4-methylenecyclohex-2-en-1-yl)hept-2-en-4-o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3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Silane, ethenylmethylphenyl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3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,6,6-Trimethyl-2-(3-methylbuta-1,3-dienyl)-3-oxatricyclo[5.1.0.0(2,4)]octa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4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Valerena-4,7(11)-di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5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lloaromadendr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6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lloaromadendr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Vulgarol B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8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,7-Cyclodecadien-1-one, 3,7-dimethyl-10-(1-methylethylidene)-, (E,E)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1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Isoaromadendrene epoxid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2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3-Cyclopentadiene, 5,5-dimethyl-1,2-Dipropyl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3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lloaromadendrene oxide-(1)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8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Oxacyclohexadecan-2-one, 16-methyl-, (-)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9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exadecanoic acid, methyl ester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5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romandendre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Octyne, 2,2,7-trimethyl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1.2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Sulfurous acid, 2-propyl tridecyl ester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4.7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s(2-ethylhexyl) phthalat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5.6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[N-(2'-Propen-1'-yl)carbamoyl]-1-(t-butyl)-5-nitropyridin-2(1H)-o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6.0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D841C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4.83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Eicosan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6.3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Quinolinecarboxylic acid, 6,8-difluoro-4-hydroxy-, ethyl ester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7.0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,4,6-Cycloheptatrien-1-one, 3,5-bis-trimethylsilyl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7.7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trisiloxane, hexamethyl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8.4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9C5DE1" w:rsidRPr="00C95B79" w:rsidTr="00D841C4">
        <w:tc>
          <w:tcPr>
            <w:tcW w:w="75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Quinolinecarboxylic acid, 6,8-difluoro-4-hydroxy-, ethyl ester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9.1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</w:tbl>
    <w:p w:rsidR="00944527" w:rsidRPr="00C95B79" w:rsidRDefault="00223F25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</w:p>
    <w:p w:rsidR="006E5071" w:rsidRPr="00C95B79" w:rsidRDefault="006E5071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6F2653" w:rsidRPr="00C95B79" w:rsidRDefault="006F2653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6F2653" w:rsidRDefault="006F2653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C95B79" w:rsidRPr="00C95B79" w:rsidRDefault="00C95B79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44527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>7</w:t>
      </w:r>
      <w:r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Artichoke (</w:t>
      </w:r>
      <w:r w:rsidR="00614149" w:rsidRPr="00C95B79">
        <w:rPr>
          <w:rStyle w:val="fontstyle01"/>
          <w:rFonts w:ascii="Times New Roman" w:hAnsi="Times New Roman" w:cs="Times New Roman"/>
          <w:i/>
          <w:iCs/>
          <w:color w:val="auto"/>
          <w:sz w:val="20"/>
          <w:szCs w:val="20"/>
        </w:rPr>
        <w:t>Cynara scolimus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) oil composition determined by G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  <w:gridCol w:w="900"/>
        <w:gridCol w:w="985"/>
      </w:tblGrid>
      <w:tr w:rsidR="009C5DE1" w:rsidRPr="00C95B79" w:rsidTr="009C5DE1">
        <w:tc>
          <w:tcPr>
            <w:tcW w:w="7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 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2D768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C5DE1" w:rsidRPr="00C95B79" w:rsidTr="009C5DE1">
        <w:tc>
          <w:tcPr>
            <w:tcW w:w="74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Pinene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,2-dimethyl-3-methylene-bicyclo [2.2.1]hepta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(10)-Pin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Car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Oxabicyclo[2.2.2]octane, 1,3,3-trimethyl-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3,3-trimethyl-2-nor-bornan-ol(without stereochemistry)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4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cyclo[2.2.1]heptan-2-ol, 1,7,7-trimethyl-, (1S-endo)-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3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γ </w:t>
            </w:r>
            <w:r w:rsidR="00944527" w:rsidRPr="00C95B79">
              <w:rPr>
                <w:rFonts w:ascii="Times New Roman" w:hAnsi="Times New Roman" w:cs="Times New Roman"/>
                <w:sz w:val="20"/>
                <w:szCs w:val="20"/>
              </w:rPr>
              <w:t>-Terpin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xene, 4-ethenyl-4-methyl-3-(1-methylethenyl)-1-(1-methylethyl)-, (3R-trans)-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8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icyclo[4.4.0.02,7]dec-3-ene, 1,3-dimethyl-8-(1-methylethyl)-, stereoisomer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2,4-Metheno-1H-indene, octahydro-1,7a-dimethyl-5-(1-methylethyl)-, [1S-(1α,2α,3aβ,4α,5α,7aβ,8S*)]-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opa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3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,4-Diisopropenyl-1-methyl-1-vinyl-cyclohexa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1R,5R)-2-Methyl-5-((R)-6-methylhept-5-en-2-yl)bicyclo[3.1.0]hex-2-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6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is-alpha</w:t>
            </w:r>
            <w:r w:rsidR="00944527" w:rsidRPr="00C95B79">
              <w:rPr>
                <w:rFonts w:ascii="Times New Roman" w:hAnsi="Times New Roman" w:cs="Times New Roman"/>
                <w:sz w:val="20"/>
                <w:szCs w:val="20"/>
              </w:rPr>
              <w:t>-Bergamot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yophyll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9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415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ans-alpha</w:t>
            </w:r>
            <w:r w:rsidR="00944527" w:rsidRPr="00C95B79">
              <w:rPr>
                <w:rFonts w:ascii="Times New Roman" w:hAnsi="Times New Roman" w:cs="Times New Roman"/>
                <w:sz w:val="20"/>
                <w:szCs w:val="20"/>
              </w:rPr>
              <w:t>-Bergamot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1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,6,10-Dodecatrien-1-ol, 3,7,11-trimethyl-, (Z,E)-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2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1R,4R,4aS,8aR)-4,7-Dimethyl-1-(prop-1-en-2-yl)-1,2,3,4,4a,5,6,8a-octahydronaphthal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3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α </w:t>
            </w:r>
            <w:r w:rsidR="00944527" w:rsidRPr="00C95B79">
              <w:rPr>
                <w:rFonts w:ascii="Times New Roman" w:hAnsi="Times New Roman" w:cs="Times New Roman"/>
                <w:sz w:val="20"/>
                <w:szCs w:val="20"/>
              </w:rPr>
              <w:t>-Humul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1R,4R,4aS,8aR)-4,7-Dimethyl-1-(prop-1-en-2-yl)-1,2,3,4,4a,5,6,8a-octahydronaphthal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ene, 1-(1,5-dimethyl-4-hexenyl)-4-methyl-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7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3-Cyclohexadiene, 5-(1,5-dimethyl-4-hexenyl)-2-methyl-, [S-(R*,S*)]-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9C5DE1" w:rsidRPr="00C95B7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.635</w:t>
            </w:r>
          </w:p>
        </w:tc>
      </w:tr>
      <w:tr w:rsidR="009C5DE1" w:rsidRPr="00C95B79" w:rsidTr="009C5DE1">
        <w:tc>
          <w:tcPr>
            <w:tcW w:w="74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α </w:t>
            </w:r>
            <w:r w:rsidR="00944527" w:rsidRPr="00C95B79">
              <w:rPr>
                <w:rFonts w:ascii="Times New Roman" w:hAnsi="Times New Roman" w:cs="Times New Roman"/>
                <w:sz w:val="20"/>
                <w:szCs w:val="20"/>
              </w:rPr>
              <w:t>-Gurjunen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9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44527" w:rsidRPr="00C95B79" w:rsidRDefault="0094452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</w:tbl>
    <w:p w:rsidR="006F2653" w:rsidRPr="00C95B79" w:rsidRDefault="00223F25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</w:p>
    <w:p w:rsidR="006F2653" w:rsidRPr="00C95B79" w:rsidRDefault="006F2653" w:rsidP="009C5DE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E13AE4" w:rsidRPr="00C95B79" w:rsidRDefault="00E13AE4" w:rsidP="000244ED">
      <w:pPr>
        <w:rPr>
          <w:rFonts w:ascii="Times New Roman" w:hAnsi="Times New Roman" w:cs="Times New Roman"/>
          <w:sz w:val="20"/>
          <w:szCs w:val="20"/>
        </w:rPr>
      </w:pPr>
    </w:p>
    <w:p w:rsidR="006F2653" w:rsidRPr="00C95B79" w:rsidRDefault="006F2653" w:rsidP="006F2653">
      <w:pPr>
        <w:rPr>
          <w:rFonts w:ascii="Times New Roman" w:hAnsi="Times New Roman" w:cs="Times New Roman"/>
          <w:sz w:val="20"/>
          <w:szCs w:val="20"/>
        </w:rPr>
      </w:pPr>
    </w:p>
    <w:p w:rsidR="002D7687" w:rsidRPr="00C95B79" w:rsidRDefault="002D7687" w:rsidP="006F2653">
      <w:pPr>
        <w:rPr>
          <w:rFonts w:ascii="Times New Roman" w:hAnsi="Times New Roman" w:cs="Times New Roman"/>
          <w:sz w:val="20"/>
          <w:szCs w:val="20"/>
        </w:rPr>
      </w:pPr>
    </w:p>
    <w:p w:rsidR="002D7687" w:rsidRPr="00C95B79" w:rsidRDefault="002D7687" w:rsidP="006F2653">
      <w:pPr>
        <w:rPr>
          <w:rFonts w:ascii="Times New Roman" w:hAnsi="Times New Roman" w:cs="Times New Roman"/>
          <w:sz w:val="20"/>
          <w:szCs w:val="20"/>
        </w:rPr>
      </w:pPr>
    </w:p>
    <w:p w:rsidR="002D7687" w:rsidRPr="00C95B79" w:rsidRDefault="002D7687" w:rsidP="006F2653">
      <w:pPr>
        <w:rPr>
          <w:rFonts w:ascii="Times New Roman" w:hAnsi="Times New Roman" w:cs="Times New Roman"/>
          <w:sz w:val="20"/>
          <w:szCs w:val="20"/>
        </w:rPr>
      </w:pPr>
    </w:p>
    <w:p w:rsidR="006F2653" w:rsidRDefault="006F2653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C95B79" w:rsidRPr="00C95B79" w:rsidRDefault="00C95B79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6F2653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>7</w:t>
      </w:r>
      <w:r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A</w:t>
      </w:r>
      <w:r w:rsidR="006F2653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rtichoke </w:t>
      </w:r>
      <w:r w:rsidR="006F2653" w:rsidRPr="00C95B79">
        <w:rPr>
          <w:rFonts w:ascii="Times New Roman" w:hAnsi="Times New Roman" w:cs="Times New Roman"/>
          <w:sz w:val="20"/>
          <w:szCs w:val="20"/>
        </w:rPr>
        <w:t>(</w:t>
      </w:r>
      <w:r w:rsidR="006F2653" w:rsidRPr="00C95B79">
        <w:rPr>
          <w:rFonts w:ascii="Times New Roman" w:hAnsi="Times New Roman" w:cs="Times New Roman"/>
          <w:i/>
          <w:iCs/>
          <w:sz w:val="20"/>
          <w:szCs w:val="20"/>
        </w:rPr>
        <w:t>Cynara scolimus</w:t>
      </w:r>
      <w:r w:rsidR="006F2653" w:rsidRPr="00C95B79">
        <w:rPr>
          <w:rFonts w:ascii="Times New Roman" w:hAnsi="Times New Roman" w:cs="Times New Roman"/>
          <w:sz w:val="20"/>
          <w:szCs w:val="20"/>
        </w:rPr>
        <w:t>)</w:t>
      </w:r>
      <w:r w:rsidR="00614149" w:rsidRPr="00C95B79">
        <w:rPr>
          <w:rFonts w:ascii="Times New Roman" w:hAnsi="Times New Roman" w:cs="Times New Roman"/>
          <w:sz w:val="20"/>
          <w:szCs w:val="20"/>
        </w:rPr>
        <w:t xml:space="preserve"> oil composition determined by G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5"/>
        <w:gridCol w:w="941"/>
        <w:gridCol w:w="1034"/>
      </w:tblGrid>
      <w:tr w:rsidR="00B11F40" w:rsidRPr="00C95B79" w:rsidTr="00B11F40">
        <w:tc>
          <w:tcPr>
            <w:tcW w:w="73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11F40" w:rsidRPr="00C95B79" w:rsidRDefault="00B11F40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9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11F40" w:rsidRPr="00C95B79" w:rsidRDefault="00B11F40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0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11F40" w:rsidRPr="00C95B79" w:rsidRDefault="002D768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F2653" w:rsidRPr="00C95B79" w:rsidTr="00B11F40">
        <w:tc>
          <w:tcPr>
            <w:tcW w:w="73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γ </w:t>
            </w:r>
            <w:r w:rsidR="006F2653" w:rsidRPr="00C95B79">
              <w:rPr>
                <w:rFonts w:ascii="Times New Roman" w:hAnsi="Times New Roman" w:cs="Times New Roman"/>
                <w:sz w:val="20"/>
                <w:szCs w:val="20"/>
              </w:rPr>
              <w:t>-Muurolene</w:t>
            </w:r>
          </w:p>
        </w:tc>
        <w:tc>
          <w:tcPr>
            <w:tcW w:w="94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10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Methyl-2-(2-oxopropyl)furan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69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H-3a,7-Methanoazulene, 2,3,4,7,8,8a-hexahydro-3,6,8,8-tetramethyl-, [3R-(3α,3aβ,7β,8aα)]-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exadecane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02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cyclo[3.1.1]hept-2-en-6-ol, 2,7,7-trimethyl-, acetate, [1S-(1α,5α,6β)]-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25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H-3a,7-Methanoazulene, octahydro-3,8,8-trimethyl-6-methylene-, [3R-(3α,3aβ,7β,8aα)]-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49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entriacontane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Methyl-Z-4-tetradecene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84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="006F2653" w:rsidRPr="00C95B79">
              <w:rPr>
                <w:rFonts w:ascii="Times New Roman" w:hAnsi="Times New Roman" w:cs="Times New Roman"/>
                <w:sz w:val="20"/>
                <w:szCs w:val="20"/>
              </w:rPr>
              <w:t>-Turmerone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89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eptadecane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16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Pentadecane, 2,6,10,14-tetramethyl-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22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urlone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31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Octadecane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24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Pentacosane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34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s(2-ethylhexyl) phthalate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5.65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Glutaric acid, di(2-isopropoxyphenyl) ester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6F2653" w:rsidRPr="00C95B79" w:rsidTr="00B11F40">
        <w:tc>
          <w:tcPr>
            <w:tcW w:w="73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is(2-ethylhexyl) phthalate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9C5DE1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6.04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2653" w:rsidRPr="00C95B79" w:rsidRDefault="006F265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8.192</w:t>
            </w:r>
          </w:p>
        </w:tc>
      </w:tr>
    </w:tbl>
    <w:p w:rsidR="00944527" w:rsidRPr="00C95B79" w:rsidRDefault="00223F25" w:rsidP="00223F2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</w:p>
    <w:p w:rsidR="00825E3E" w:rsidRPr="00C95B79" w:rsidRDefault="00825E3E" w:rsidP="006F2653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825E3E" w:rsidRPr="00C95B79" w:rsidRDefault="00825E3E" w:rsidP="006F2653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825E3E" w:rsidRPr="00C95B79" w:rsidRDefault="00825E3E" w:rsidP="006F2653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825E3E" w:rsidRPr="00C95B79" w:rsidRDefault="00825E3E" w:rsidP="006F2653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825E3E" w:rsidRPr="00C95B79" w:rsidRDefault="00825E3E" w:rsidP="006F2653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825E3E" w:rsidRPr="00C95B79" w:rsidRDefault="00825E3E" w:rsidP="006F2653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825E3E" w:rsidRPr="00C95B79" w:rsidRDefault="00825E3E" w:rsidP="006F2653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825E3E" w:rsidRPr="00C95B79" w:rsidRDefault="00825E3E" w:rsidP="006F2653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825E3E" w:rsidRPr="00C95B79" w:rsidRDefault="00825E3E" w:rsidP="006F2653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825E3E" w:rsidRPr="00C95B79" w:rsidRDefault="00825E3E" w:rsidP="00424F3C">
      <w:pPr>
        <w:rPr>
          <w:rFonts w:ascii="Times New Roman" w:hAnsi="Times New Roman" w:cs="Times New Roman"/>
          <w:sz w:val="20"/>
          <w:szCs w:val="20"/>
        </w:rPr>
      </w:pPr>
    </w:p>
    <w:p w:rsidR="005E3A6B" w:rsidRPr="00C95B79" w:rsidRDefault="005E3A6B" w:rsidP="00424F3C">
      <w:pPr>
        <w:rPr>
          <w:rFonts w:ascii="Times New Roman" w:hAnsi="Times New Roman" w:cs="Times New Roman"/>
          <w:sz w:val="20"/>
          <w:szCs w:val="20"/>
        </w:rPr>
      </w:pPr>
    </w:p>
    <w:p w:rsidR="005E3A6B" w:rsidRDefault="005E3A6B" w:rsidP="00424F3C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424F3C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424F3C">
      <w:pPr>
        <w:rPr>
          <w:rFonts w:ascii="Times New Roman" w:hAnsi="Times New Roman" w:cs="Times New Roman"/>
          <w:sz w:val="20"/>
          <w:szCs w:val="20"/>
        </w:rPr>
      </w:pPr>
    </w:p>
    <w:p w:rsidR="00C95B79" w:rsidRPr="00C95B79" w:rsidRDefault="00C95B79" w:rsidP="00424F3C">
      <w:pPr>
        <w:rPr>
          <w:rFonts w:ascii="Times New Roman" w:hAnsi="Times New Roman" w:cs="Times New Roman"/>
          <w:sz w:val="20"/>
          <w:szCs w:val="20"/>
        </w:rPr>
      </w:pPr>
    </w:p>
    <w:p w:rsidR="005E3A6B" w:rsidRPr="00C95B79" w:rsidRDefault="005E3A6B" w:rsidP="00424F3C">
      <w:pPr>
        <w:rPr>
          <w:rFonts w:ascii="Times New Roman" w:hAnsi="Times New Roman" w:cs="Times New Roman"/>
          <w:sz w:val="20"/>
          <w:szCs w:val="20"/>
        </w:rPr>
      </w:pPr>
    </w:p>
    <w:p w:rsidR="00424F3C" w:rsidRPr="00C95B79" w:rsidRDefault="00167665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>8</w:t>
      </w:r>
      <w:r w:rsidR="00831C87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Ginger (</w:t>
      </w:r>
      <w:r w:rsidR="00614149" w:rsidRPr="00C95B79">
        <w:rPr>
          <w:rStyle w:val="fontstyle01"/>
          <w:rFonts w:ascii="Times New Roman" w:hAnsi="Times New Roman" w:cs="Times New Roman"/>
          <w:i/>
          <w:iCs/>
          <w:color w:val="auto"/>
          <w:sz w:val="20"/>
          <w:szCs w:val="20"/>
        </w:rPr>
        <w:t>Zingiber officinale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) oil composition determined by GC-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080"/>
        <w:gridCol w:w="1440"/>
        <w:gridCol w:w="2340"/>
        <w:gridCol w:w="1080"/>
        <w:gridCol w:w="1260"/>
      </w:tblGrid>
      <w:tr w:rsidR="00E13AE4" w:rsidRPr="00C95B79" w:rsidTr="00B63500">
        <w:tc>
          <w:tcPr>
            <w:tcW w:w="2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E13AE4" w:rsidP="00541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 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E13AE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C93FB5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E13AE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C93FB5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D0624" w:rsidRPr="00C95B79" w:rsidTr="00B63500">
        <w:tc>
          <w:tcPr>
            <w:tcW w:w="20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mphene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Cedro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55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Linalo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Atlant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orne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-epi-γ-Eudesm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Terpine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γ-Eudesm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1.31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Z-Citra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Valerian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1.42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E-Citra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Hines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1.49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Undecano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12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garospir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1.56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Caryophill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48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tabs>
                <w:tab w:val="left" w:pos="99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Eudesm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01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Curcum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23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Eudesm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07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Selin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16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Khusin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25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Zingiber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37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8.25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Bisabol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36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is-γ-Cadin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50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epi-α-Bisabol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78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ans-γ-Cadin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88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E-Nucifera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2.97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Curcum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Guaiol acetat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3.06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Zonar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ans-Farnes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3.32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Sesquiphellandr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13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65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Z-Nucifer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3.45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ans-γ-Bisabol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24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is-Lance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3.63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Vetiven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Bisabolen-12-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4.01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13AE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E13AE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Elem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E13AE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64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E13AE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uparopheno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4.11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3AE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Z-Nerolid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69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yl salicylat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6.63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Spatulen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9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Palmitic acid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8.25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umer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Springen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8.77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D0624" w:rsidRPr="00C95B79" w:rsidTr="00B63500">
        <w:tc>
          <w:tcPr>
            <w:tcW w:w="20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Viridiflor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0.46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Shogao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4.35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624" w:rsidRPr="00C95B79" w:rsidRDefault="005D06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:rsidR="00563DEF" w:rsidRPr="00C95B79" w:rsidRDefault="00223F25" w:rsidP="0016766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  <w:r w:rsidR="00167665" w:rsidRPr="00C95B79">
        <w:rPr>
          <w:rFonts w:ascii="Times New Roman" w:hAnsi="Times New Roman" w:cs="Times New Roman"/>
          <w:sz w:val="20"/>
          <w:szCs w:val="20"/>
        </w:rPr>
        <w:t>,</w:t>
      </w:r>
      <w:r w:rsidR="00554709" w:rsidRPr="00554709">
        <w:t xml:space="preserve"> </w:t>
      </w:r>
      <w:r w:rsidR="00554709">
        <w:rPr>
          <w:rFonts w:ascii="Times New Roman" w:hAnsi="Times New Roman" w:cs="Times New Roman"/>
          <w:sz w:val="20"/>
          <w:szCs w:val="20"/>
        </w:rPr>
        <w:t>[73]</w:t>
      </w:r>
    </w:p>
    <w:p w:rsidR="005E3A6B" w:rsidRPr="00C95B79" w:rsidRDefault="005E3A6B" w:rsidP="00563DEF">
      <w:pPr>
        <w:rPr>
          <w:rFonts w:ascii="Times New Roman" w:hAnsi="Times New Roman" w:cs="Times New Roman"/>
          <w:sz w:val="20"/>
          <w:szCs w:val="20"/>
        </w:rPr>
      </w:pPr>
    </w:p>
    <w:p w:rsidR="00014352" w:rsidRPr="00C95B79" w:rsidRDefault="00014352" w:rsidP="00014352">
      <w:pPr>
        <w:rPr>
          <w:rFonts w:ascii="Times New Roman" w:hAnsi="Times New Roman" w:cs="Times New Roman"/>
          <w:sz w:val="20"/>
          <w:szCs w:val="20"/>
        </w:rPr>
      </w:pPr>
    </w:p>
    <w:p w:rsidR="00014352" w:rsidRPr="00C95B79" w:rsidRDefault="00014352" w:rsidP="00014352">
      <w:pPr>
        <w:rPr>
          <w:rFonts w:ascii="Times New Roman" w:hAnsi="Times New Roman" w:cs="Times New Roman"/>
          <w:sz w:val="20"/>
          <w:szCs w:val="20"/>
        </w:rPr>
      </w:pPr>
    </w:p>
    <w:p w:rsidR="005D0624" w:rsidRPr="00C95B79" w:rsidRDefault="005D0624" w:rsidP="00014352">
      <w:pPr>
        <w:rPr>
          <w:rFonts w:ascii="Times New Roman" w:hAnsi="Times New Roman" w:cs="Times New Roman"/>
          <w:sz w:val="20"/>
          <w:szCs w:val="20"/>
        </w:rPr>
      </w:pPr>
    </w:p>
    <w:p w:rsidR="005D0624" w:rsidRPr="00C95B79" w:rsidRDefault="005D0624" w:rsidP="00014352">
      <w:pPr>
        <w:rPr>
          <w:rFonts w:ascii="Times New Roman" w:hAnsi="Times New Roman" w:cs="Times New Roman"/>
          <w:sz w:val="20"/>
          <w:szCs w:val="20"/>
        </w:rPr>
      </w:pPr>
    </w:p>
    <w:p w:rsidR="005D0624" w:rsidRPr="00C95B79" w:rsidRDefault="005D0624" w:rsidP="00014352">
      <w:pPr>
        <w:rPr>
          <w:rFonts w:ascii="Times New Roman" w:hAnsi="Times New Roman" w:cs="Times New Roman"/>
          <w:sz w:val="20"/>
          <w:szCs w:val="20"/>
        </w:rPr>
      </w:pPr>
    </w:p>
    <w:p w:rsidR="005D0624" w:rsidRPr="00C95B79" w:rsidRDefault="005D0624" w:rsidP="00014352">
      <w:pPr>
        <w:rPr>
          <w:rFonts w:ascii="Times New Roman" w:hAnsi="Times New Roman" w:cs="Times New Roman"/>
          <w:sz w:val="20"/>
          <w:szCs w:val="20"/>
        </w:rPr>
      </w:pPr>
    </w:p>
    <w:p w:rsidR="005D0624" w:rsidRPr="00C95B79" w:rsidRDefault="005D0624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31C87" w:rsidRPr="00C95B79" w:rsidRDefault="00831C87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167665" w:rsidRPr="00C95B79" w:rsidRDefault="00167665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167665" w:rsidRPr="00C95B79" w:rsidRDefault="00167665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31C87" w:rsidRPr="00C95B79" w:rsidRDefault="00831C87" w:rsidP="005417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014352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>9</w:t>
      </w:r>
      <w:r w:rsidRPr="00C95B7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>.</w:t>
      </w:r>
      <w:r w:rsidRPr="00C95B79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614149" w:rsidRPr="00C95B79">
        <w:rPr>
          <w:rStyle w:val="fontstyle01"/>
          <w:rFonts w:ascii="Times New Roman" w:hAnsi="Times New Roman" w:cs="Times New Roman"/>
          <w:sz w:val="20"/>
          <w:szCs w:val="20"/>
        </w:rPr>
        <w:t>Turmeric (</w:t>
      </w:r>
      <w:r w:rsidR="00614149" w:rsidRPr="00C95B79">
        <w:rPr>
          <w:rStyle w:val="fontstyle01"/>
          <w:rFonts w:ascii="Times New Roman" w:hAnsi="Times New Roman" w:cs="Times New Roman"/>
          <w:i/>
          <w:iCs/>
          <w:sz w:val="20"/>
          <w:szCs w:val="20"/>
        </w:rPr>
        <w:t>Curcuma longa</w:t>
      </w:r>
      <w:r w:rsidR="00614149" w:rsidRPr="00C95B79">
        <w:rPr>
          <w:rStyle w:val="fontstyle01"/>
          <w:rFonts w:ascii="Times New Roman" w:hAnsi="Times New Roman" w:cs="Times New Roman"/>
          <w:sz w:val="20"/>
          <w:szCs w:val="20"/>
        </w:rPr>
        <w:t>) and garlic (</w:t>
      </w:r>
      <w:r w:rsidR="00614149" w:rsidRPr="00C95B79">
        <w:rPr>
          <w:rStyle w:val="fontstyle01"/>
          <w:rFonts w:ascii="Times New Roman" w:hAnsi="Times New Roman" w:cs="Times New Roman"/>
          <w:i/>
          <w:iCs/>
          <w:sz w:val="20"/>
          <w:szCs w:val="20"/>
        </w:rPr>
        <w:t>Allium sativum</w:t>
      </w:r>
      <w:r w:rsidR="00614149" w:rsidRPr="00C95B79">
        <w:rPr>
          <w:rStyle w:val="fontstyle01"/>
          <w:rFonts w:ascii="Times New Roman" w:hAnsi="Times New Roman" w:cs="Times New Roman"/>
          <w:sz w:val="20"/>
          <w:szCs w:val="20"/>
        </w:rPr>
        <w:t xml:space="preserve">) oil composition determined by GC-MS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884"/>
        <w:gridCol w:w="720"/>
        <w:gridCol w:w="681"/>
        <w:gridCol w:w="4542"/>
        <w:gridCol w:w="989"/>
        <w:gridCol w:w="989"/>
      </w:tblGrid>
      <w:tr w:rsidR="005517DA" w:rsidRPr="00C95B79" w:rsidTr="005517DA">
        <w:tc>
          <w:tcPr>
            <w:tcW w:w="1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eric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C93FB5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5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lic</w:t>
            </w:r>
          </w:p>
        </w:tc>
        <w:tc>
          <w:tcPr>
            <w:tcW w:w="9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9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C93FB5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517DA" w:rsidRPr="00C95B79" w:rsidTr="005517DA">
        <w:tc>
          <w:tcPr>
            <w:tcW w:w="18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Pinene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6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5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2-Dithiolane</w:t>
            </w:r>
          </w:p>
        </w:tc>
        <w:tc>
          <w:tcPr>
            <w:tcW w:w="9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9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Phellandrene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Allyl sulfide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Limonene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isulfide,methyl 2-propeny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Eucalyptol 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tabs>
                <w:tab w:val="left" w:pos="123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ab/>
              <w:t>Methyl allyl sulfide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52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Terpinolene 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iallyldisulphide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72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1.33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Terpinen-4-ol 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Vinyl-1,2-dithiocyclohex-4-ene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5.44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Benzenemethanol 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Vinyl-1,2-dithiocyclohex-5-ene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6.77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Terpineol 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iallyltrisulfide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0.65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8.82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Anethole 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erisulfide,di-2-propenyl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0.83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Phenol 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59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-chloro-s-triazola(1,5-c)pyrimidin-5(1h)one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4.24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Caryophyllene 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6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(2-Thia-4-pentenyl)-1-thia-cyclohex-5-ene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9.99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Humulene 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4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iallyltetrasulphide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0.99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Benzene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,5-Dimethyl-thiazole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9.15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Zingiberene 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29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,3-Butadiene,3-methyl-1,1-bis(methylthio)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50.08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yclohexadiene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β-Bisabolene 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6.25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umerone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7.37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7DA" w:rsidRPr="00C95B79" w:rsidTr="005517DA">
        <w:tc>
          <w:tcPr>
            <w:tcW w:w="18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urlon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5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97724" w:rsidRPr="00C95B79" w:rsidRDefault="00F97724" w:rsidP="00541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517DA" w:rsidRPr="00C95B79" w:rsidRDefault="00223F25" w:rsidP="00167665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95B79">
        <w:rPr>
          <w:rFonts w:ascii="Times New Roman" w:hAnsi="Times New Roman" w:cs="Times New Roman"/>
          <w:sz w:val="20"/>
          <w:szCs w:val="20"/>
          <w:shd w:val="clear" w:color="auto" w:fill="FFFFFF"/>
        </w:rPr>
        <w:t>RT= retention time</w:t>
      </w:r>
      <w:r w:rsidR="00554709">
        <w:rPr>
          <w:rFonts w:ascii="Times New Roman" w:hAnsi="Times New Roman" w:cs="Times New Roman"/>
          <w:sz w:val="20"/>
          <w:szCs w:val="20"/>
          <w:shd w:val="clear" w:color="auto" w:fill="FFFFFF"/>
        </w:rPr>
        <w:t>, [74, 75]</w:t>
      </w:r>
    </w:p>
    <w:p w:rsidR="005517DA" w:rsidRPr="00C95B79" w:rsidRDefault="005517DA" w:rsidP="00014352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:rsidR="005517DA" w:rsidRPr="00C95B79" w:rsidRDefault="005517DA" w:rsidP="00014352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:rsidR="0044107C" w:rsidRPr="00C95B79" w:rsidRDefault="0044107C" w:rsidP="00564935">
      <w:pPr>
        <w:rPr>
          <w:rFonts w:ascii="Times New Roman" w:hAnsi="Times New Roman" w:cs="Times New Roman"/>
          <w:sz w:val="20"/>
          <w:szCs w:val="20"/>
        </w:rPr>
      </w:pPr>
    </w:p>
    <w:p w:rsidR="0044107C" w:rsidRPr="00C95B79" w:rsidRDefault="0044107C" w:rsidP="00564935">
      <w:pPr>
        <w:rPr>
          <w:rFonts w:ascii="Times New Roman" w:hAnsi="Times New Roman" w:cs="Times New Roman"/>
          <w:sz w:val="20"/>
          <w:szCs w:val="20"/>
        </w:rPr>
      </w:pPr>
    </w:p>
    <w:p w:rsidR="0044107C" w:rsidRPr="00C95B79" w:rsidRDefault="0044107C" w:rsidP="00564935">
      <w:pPr>
        <w:rPr>
          <w:rFonts w:ascii="Times New Roman" w:hAnsi="Times New Roman" w:cs="Times New Roman"/>
          <w:sz w:val="20"/>
          <w:szCs w:val="20"/>
        </w:rPr>
      </w:pPr>
    </w:p>
    <w:p w:rsidR="005517DA" w:rsidRPr="00C95B79" w:rsidRDefault="005517DA" w:rsidP="00564935">
      <w:pPr>
        <w:rPr>
          <w:rFonts w:ascii="Times New Roman" w:hAnsi="Times New Roman" w:cs="Times New Roman"/>
          <w:sz w:val="20"/>
          <w:szCs w:val="20"/>
        </w:rPr>
      </w:pPr>
    </w:p>
    <w:p w:rsidR="005517DA" w:rsidRPr="00C95B79" w:rsidRDefault="005517DA" w:rsidP="00564935">
      <w:pPr>
        <w:rPr>
          <w:rFonts w:ascii="Times New Roman" w:hAnsi="Times New Roman" w:cs="Times New Roman"/>
          <w:sz w:val="20"/>
          <w:szCs w:val="20"/>
        </w:rPr>
      </w:pPr>
    </w:p>
    <w:p w:rsidR="005517DA" w:rsidRPr="00C95B79" w:rsidRDefault="005517DA" w:rsidP="00564935">
      <w:pPr>
        <w:rPr>
          <w:rFonts w:ascii="Times New Roman" w:hAnsi="Times New Roman" w:cs="Times New Roman"/>
          <w:sz w:val="20"/>
          <w:szCs w:val="20"/>
        </w:rPr>
      </w:pPr>
    </w:p>
    <w:p w:rsidR="005517DA" w:rsidRPr="00C95B79" w:rsidRDefault="005517DA" w:rsidP="00564935">
      <w:pPr>
        <w:rPr>
          <w:rFonts w:ascii="Times New Roman" w:hAnsi="Times New Roman" w:cs="Times New Roman"/>
          <w:sz w:val="20"/>
          <w:szCs w:val="20"/>
        </w:rPr>
      </w:pPr>
    </w:p>
    <w:p w:rsidR="005517DA" w:rsidRPr="00C95B79" w:rsidRDefault="005517DA" w:rsidP="00564935">
      <w:pPr>
        <w:rPr>
          <w:rFonts w:ascii="Times New Roman" w:hAnsi="Times New Roman" w:cs="Times New Roman"/>
          <w:sz w:val="20"/>
          <w:szCs w:val="20"/>
        </w:rPr>
      </w:pPr>
    </w:p>
    <w:p w:rsidR="005517DA" w:rsidRPr="00C95B79" w:rsidRDefault="005517DA" w:rsidP="00564935">
      <w:pPr>
        <w:rPr>
          <w:rFonts w:ascii="Times New Roman" w:hAnsi="Times New Roman" w:cs="Times New Roman"/>
          <w:sz w:val="20"/>
          <w:szCs w:val="20"/>
        </w:rPr>
      </w:pPr>
    </w:p>
    <w:p w:rsidR="00831C87" w:rsidRPr="00C95B79" w:rsidRDefault="00831C87" w:rsidP="00564935">
      <w:pPr>
        <w:rPr>
          <w:rFonts w:ascii="Times New Roman" w:hAnsi="Times New Roman" w:cs="Times New Roman"/>
          <w:sz w:val="20"/>
          <w:szCs w:val="20"/>
        </w:rPr>
      </w:pPr>
    </w:p>
    <w:p w:rsidR="00831C87" w:rsidRDefault="00831C87" w:rsidP="00564935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564935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564935">
      <w:pPr>
        <w:rPr>
          <w:rFonts w:ascii="Times New Roman" w:hAnsi="Times New Roman" w:cs="Times New Roman"/>
          <w:sz w:val="20"/>
          <w:szCs w:val="20"/>
        </w:rPr>
      </w:pPr>
    </w:p>
    <w:p w:rsidR="00C95B79" w:rsidRDefault="00C95B79" w:rsidP="00564935">
      <w:pPr>
        <w:rPr>
          <w:rFonts w:ascii="Times New Roman" w:hAnsi="Times New Roman" w:cs="Times New Roman"/>
          <w:sz w:val="20"/>
          <w:szCs w:val="20"/>
        </w:rPr>
      </w:pPr>
    </w:p>
    <w:p w:rsidR="00C95B79" w:rsidRPr="00C95B79" w:rsidRDefault="00C95B79" w:rsidP="00564935">
      <w:pPr>
        <w:rPr>
          <w:rFonts w:ascii="Times New Roman" w:hAnsi="Times New Roman" w:cs="Times New Roman"/>
          <w:sz w:val="20"/>
          <w:szCs w:val="20"/>
        </w:rPr>
      </w:pPr>
    </w:p>
    <w:p w:rsidR="00831C87" w:rsidRPr="00C95B79" w:rsidRDefault="00831C87" w:rsidP="00564935">
      <w:pPr>
        <w:rPr>
          <w:rFonts w:ascii="Times New Roman" w:hAnsi="Times New Roman" w:cs="Times New Roman"/>
          <w:sz w:val="20"/>
          <w:szCs w:val="20"/>
        </w:rPr>
      </w:pPr>
    </w:p>
    <w:p w:rsidR="0044107C" w:rsidRPr="00C95B79" w:rsidRDefault="00831C87" w:rsidP="005547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55470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>10</w:t>
      </w:r>
      <w:r w:rsidRPr="00C95B79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Black pepper (</w:t>
      </w:r>
      <w:r w:rsidR="00614149" w:rsidRPr="00C95B79">
        <w:rPr>
          <w:rStyle w:val="fontstyle01"/>
          <w:rFonts w:ascii="Times New Roman" w:hAnsi="Times New Roman" w:cs="Times New Roman"/>
          <w:i/>
          <w:iCs/>
          <w:color w:val="auto"/>
          <w:sz w:val="20"/>
          <w:szCs w:val="20"/>
        </w:rPr>
        <w:t>Piper nigrum</w:t>
      </w:r>
      <w:r w:rsidR="00614149" w:rsidRPr="00C95B79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) oil composition determined by G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990"/>
        <w:gridCol w:w="990"/>
        <w:gridCol w:w="2070"/>
        <w:gridCol w:w="900"/>
        <w:gridCol w:w="985"/>
      </w:tblGrid>
      <w:tr w:rsidR="00B63500" w:rsidRPr="00C95B79" w:rsidTr="00B63500">
        <w:tc>
          <w:tcPr>
            <w:tcW w:w="3415" w:type="dxa"/>
            <w:tcBorders>
              <w:left w:val="single" w:sz="4" w:space="0" w:color="FFFFFF"/>
              <w:right w:val="single" w:sz="4" w:space="0" w:color="FFFFFF"/>
            </w:tcBorders>
          </w:tcPr>
          <w:p w:rsidR="0044107C" w:rsidRPr="00C95B79" w:rsidRDefault="0044107C" w:rsidP="00541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 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:rsidR="0044107C" w:rsidRPr="00C95B79" w:rsidRDefault="0044107C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:rsidR="0044107C" w:rsidRPr="00C95B79" w:rsidRDefault="00C93FB5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070" w:type="dxa"/>
            <w:tcBorders>
              <w:left w:val="single" w:sz="4" w:space="0" w:color="FFFFFF"/>
              <w:right w:val="single" w:sz="4" w:space="0" w:color="FFFFFF"/>
            </w:tcBorders>
          </w:tcPr>
          <w:p w:rsidR="0044107C" w:rsidRPr="00C95B79" w:rsidRDefault="0044107C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FFFFFF"/>
              <w:right w:val="single" w:sz="4" w:space="0" w:color="FFFFFF"/>
            </w:tcBorders>
          </w:tcPr>
          <w:p w:rsidR="0044107C" w:rsidRPr="00C95B79" w:rsidRDefault="0044107C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985" w:type="dxa"/>
            <w:tcBorders>
              <w:left w:val="single" w:sz="4" w:space="0" w:color="FFFFFF"/>
              <w:right w:val="single" w:sz="4" w:space="0" w:color="FFFFFF"/>
            </w:tcBorders>
          </w:tcPr>
          <w:p w:rsidR="0044107C" w:rsidRPr="00C95B79" w:rsidRDefault="00C93FB5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63500" w:rsidRPr="00C95B79" w:rsidTr="00B63500">
        <w:tc>
          <w:tcPr>
            <w:tcW w:w="341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phellandrene</w:t>
            </w:r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07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-terpineol</w:t>
            </w:r>
          </w:p>
        </w:tc>
        <w:tc>
          <w:tcPr>
            <w:tcW w:w="9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mph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Delta-Elem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Sabin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tabs>
                <w:tab w:val="left" w:pos="216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opa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pin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Elem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pin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tabs>
                <w:tab w:val="left" w:pos="204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Bergamot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-Car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yophyll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9.12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tabs>
                <w:tab w:val="center" w:pos="924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rifluoromethanesulfenyl fluorid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Caryophyll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26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tabs>
                <w:tab w:val="center" w:pos="924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+)-Camph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tabs>
                <w:tab w:val="left" w:pos="201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Curc</w:t>
            </w:r>
            <w:bookmarkStart w:id="0" w:name="_GoBack"/>
            <w:bookmarkEnd w:id="0"/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um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-Cym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edr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Limon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Bisabol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1.96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β-phellandr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(+)-delta-Cadine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14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EA0E67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 xml:space="preserve">γ </w:t>
            </w:r>
            <w:r w:rsidR="002C7D1F" w:rsidRPr="00C95B79">
              <w:rPr>
                <w:rFonts w:ascii="Times New Roman" w:hAnsi="Times New Roman" w:cs="Times New Roman"/>
                <w:sz w:val="20"/>
                <w:szCs w:val="20"/>
              </w:rPr>
              <w:t>-terpin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Caryophyllene oxid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erpinol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Spathulenol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3.72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B63500" w:rsidRPr="00C95B79" w:rsidTr="00B63500"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Terpinolen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α-Bisabolol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4.49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63500" w:rsidRPr="00C95B79" w:rsidTr="00B51364">
        <w:tc>
          <w:tcPr>
            <w:tcW w:w="34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Linalol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C7D1F" w:rsidRPr="00C95B79" w:rsidRDefault="002C7D1F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2-Undecano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2C7D1F" w:rsidRPr="00C95B79" w:rsidRDefault="005517DA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2C7D1F" w:rsidRPr="00C95B79" w:rsidRDefault="00D16F63" w:rsidP="00541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B7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</w:tbl>
    <w:p w:rsidR="005517DA" w:rsidRPr="00C95B79" w:rsidRDefault="00167665" w:rsidP="0016766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95B79">
        <w:rPr>
          <w:rFonts w:ascii="Times New Roman" w:hAnsi="Times New Roman" w:cs="Times New Roman"/>
          <w:sz w:val="20"/>
          <w:szCs w:val="20"/>
        </w:rPr>
        <w:t>RT= retention time</w:t>
      </w:r>
      <w:r w:rsidR="00554709">
        <w:rPr>
          <w:rFonts w:ascii="Times New Roman" w:hAnsi="Times New Roman" w:cs="Times New Roman"/>
          <w:sz w:val="20"/>
          <w:szCs w:val="20"/>
        </w:rPr>
        <w:t>, [76]</w:t>
      </w:r>
    </w:p>
    <w:p w:rsidR="005517DA" w:rsidRPr="00C95B79" w:rsidRDefault="005517DA" w:rsidP="005517DA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5517DA" w:rsidRPr="00C95B79" w:rsidSect="00232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60C0" w:rsidRDefault="00C560C0" w:rsidP="00AC4FCC">
      <w:pPr>
        <w:spacing w:after="0" w:line="240" w:lineRule="auto"/>
      </w:pPr>
      <w:r>
        <w:separator/>
      </w:r>
    </w:p>
  </w:endnote>
  <w:endnote w:type="continuationSeparator" w:id="0">
    <w:p w:rsidR="00C560C0" w:rsidRDefault="00C560C0" w:rsidP="00AC4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STIX-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60C0" w:rsidRDefault="00C560C0" w:rsidP="00AC4FCC">
      <w:pPr>
        <w:spacing w:after="0" w:line="240" w:lineRule="auto"/>
      </w:pPr>
      <w:r>
        <w:separator/>
      </w:r>
    </w:p>
  </w:footnote>
  <w:footnote w:type="continuationSeparator" w:id="0">
    <w:p w:rsidR="00C560C0" w:rsidRDefault="00C560C0" w:rsidP="00AC4F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3925F4"/>
    <w:multiLevelType w:val="multilevel"/>
    <w:tmpl w:val="9B546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CB0629"/>
    <w:multiLevelType w:val="multilevel"/>
    <w:tmpl w:val="F27C1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F06F51"/>
    <w:multiLevelType w:val="multilevel"/>
    <w:tmpl w:val="6B528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237880"/>
    <w:multiLevelType w:val="multilevel"/>
    <w:tmpl w:val="24927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42E7C4C"/>
    <w:multiLevelType w:val="multilevel"/>
    <w:tmpl w:val="9FF03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B631204"/>
    <w:multiLevelType w:val="multilevel"/>
    <w:tmpl w:val="A6EE9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D5B199C"/>
    <w:multiLevelType w:val="multilevel"/>
    <w:tmpl w:val="615C8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25D62C2"/>
    <w:multiLevelType w:val="multilevel"/>
    <w:tmpl w:val="FAC4F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3"/>
  </w:num>
  <w:num w:numId="5">
    <w:abstractNumId w:val="5"/>
  </w:num>
  <w:num w:numId="6">
    <w:abstractNumId w:val="6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ACE"/>
    <w:rsid w:val="00014352"/>
    <w:rsid w:val="000244ED"/>
    <w:rsid w:val="0005381B"/>
    <w:rsid w:val="000B0E37"/>
    <w:rsid w:val="000D7E5B"/>
    <w:rsid w:val="000E1272"/>
    <w:rsid w:val="001008ED"/>
    <w:rsid w:val="0013569B"/>
    <w:rsid w:val="00154283"/>
    <w:rsid w:val="00167665"/>
    <w:rsid w:val="00223F25"/>
    <w:rsid w:val="00232548"/>
    <w:rsid w:val="002739FE"/>
    <w:rsid w:val="002C7D1F"/>
    <w:rsid w:val="002D7687"/>
    <w:rsid w:val="002F710F"/>
    <w:rsid w:val="00344F54"/>
    <w:rsid w:val="00394DF3"/>
    <w:rsid w:val="004033FD"/>
    <w:rsid w:val="00410948"/>
    <w:rsid w:val="00424F3C"/>
    <w:rsid w:val="0044107C"/>
    <w:rsid w:val="00464D4C"/>
    <w:rsid w:val="004975CF"/>
    <w:rsid w:val="004A2A7C"/>
    <w:rsid w:val="00501319"/>
    <w:rsid w:val="00503D93"/>
    <w:rsid w:val="00541777"/>
    <w:rsid w:val="005517DA"/>
    <w:rsid w:val="00554709"/>
    <w:rsid w:val="00563DEF"/>
    <w:rsid w:val="00564935"/>
    <w:rsid w:val="00566E29"/>
    <w:rsid w:val="0057229A"/>
    <w:rsid w:val="005903B6"/>
    <w:rsid w:val="005B63CD"/>
    <w:rsid w:val="005D0624"/>
    <w:rsid w:val="005E3A6B"/>
    <w:rsid w:val="0060337F"/>
    <w:rsid w:val="00614149"/>
    <w:rsid w:val="00673184"/>
    <w:rsid w:val="00687808"/>
    <w:rsid w:val="00695838"/>
    <w:rsid w:val="006E5071"/>
    <w:rsid w:val="006F2653"/>
    <w:rsid w:val="007A121A"/>
    <w:rsid w:val="007C1463"/>
    <w:rsid w:val="00820FE1"/>
    <w:rsid w:val="008214FB"/>
    <w:rsid w:val="008255B7"/>
    <w:rsid w:val="00825E3E"/>
    <w:rsid w:val="00831C87"/>
    <w:rsid w:val="00843D55"/>
    <w:rsid w:val="0085092C"/>
    <w:rsid w:val="00865907"/>
    <w:rsid w:val="00866B01"/>
    <w:rsid w:val="008C35DF"/>
    <w:rsid w:val="008D74DF"/>
    <w:rsid w:val="008F4690"/>
    <w:rsid w:val="009030A7"/>
    <w:rsid w:val="00926C6C"/>
    <w:rsid w:val="00944527"/>
    <w:rsid w:val="009C2602"/>
    <w:rsid w:val="009C5DE1"/>
    <w:rsid w:val="00A5515C"/>
    <w:rsid w:val="00A738F2"/>
    <w:rsid w:val="00AB3632"/>
    <w:rsid w:val="00AC4FCC"/>
    <w:rsid w:val="00B11F40"/>
    <w:rsid w:val="00B46AF1"/>
    <w:rsid w:val="00B51364"/>
    <w:rsid w:val="00B63500"/>
    <w:rsid w:val="00B93A4B"/>
    <w:rsid w:val="00BD0714"/>
    <w:rsid w:val="00BD5EAC"/>
    <w:rsid w:val="00C10550"/>
    <w:rsid w:val="00C560C0"/>
    <w:rsid w:val="00C7657E"/>
    <w:rsid w:val="00C93FB5"/>
    <w:rsid w:val="00C95B79"/>
    <w:rsid w:val="00CE67DA"/>
    <w:rsid w:val="00D16F63"/>
    <w:rsid w:val="00D360C0"/>
    <w:rsid w:val="00D412A6"/>
    <w:rsid w:val="00D64C66"/>
    <w:rsid w:val="00D72ACE"/>
    <w:rsid w:val="00D841C4"/>
    <w:rsid w:val="00E13AE4"/>
    <w:rsid w:val="00E2469C"/>
    <w:rsid w:val="00E8390B"/>
    <w:rsid w:val="00EA0E67"/>
    <w:rsid w:val="00ED2F4D"/>
    <w:rsid w:val="00EF0F42"/>
    <w:rsid w:val="00EF2F31"/>
    <w:rsid w:val="00EF537A"/>
    <w:rsid w:val="00F22513"/>
    <w:rsid w:val="00F61EE3"/>
    <w:rsid w:val="00F662FD"/>
    <w:rsid w:val="00F70299"/>
    <w:rsid w:val="00F92EE8"/>
    <w:rsid w:val="00F9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8F4A98-E0C5-426F-8085-D753C1EE7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4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0244ED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0244ED"/>
    <w:rPr>
      <w:rFonts w:ascii="STIX-Italic" w:hAnsi="STIX-Italic" w:hint="default"/>
      <w:b w:val="0"/>
      <w:bCs w:val="0"/>
      <w:i/>
      <w:iCs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92EE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B36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B3632"/>
    <w:rPr>
      <w:b/>
      <w:bCs/>
    </w:rPr>
  </w:style>
  <w:style w:type="paragraph" w:styleId="ListParagraph">
    <w:name w:val="List Paragraph"/>
    <w:basedOn w:val="Normal"/>
    <w:uiPriority w:val="34"/>
    <w:qFormat/>
    <w:rsid w:val="005903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4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FCC"/>
  </w:style>
  <w:style w:type="paragraph" w:styleId="Footer">
    <w:name w:val="footer"/>
    <w:basedOn w:val="Normal"/>
    <w:link w:val="FooterChar"/>
    <w:uiPriority w:val="99"/>
    <w:unhideWhenUsed/>
    <w:rsid w:val="00AC4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9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1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56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4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026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90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696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62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2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205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3616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12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8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4</TotalTime>
  <Pages>14</Pages>
  <Words>2994</Words>
  <Characters>17070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</dc:creator>
  <cp:keywords/>
  <dc:description/>
  <cp:lastModifiedBy>mio</cp:lastModifiedBy>
  <cp:revision>34</cp:revision>
  <dcterms:created xsi:type="dcterms:W3CDTF">2023-12-06T07:07:00Z</dcterms:created>
  <dcterms:modified xsi:type="dcterms:W3CDTF">2024-06-17T16:20:00Z</dcterms:modified>
</cp:coreProperties>
</file>